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2FBF" w:rsidRPr="00881FF9" w:rsidRDefault="00EC2FBF" w:rsidP="00EC2FBF">
      <w:pPr>
        <w:autoSpaceDE w:val="0"/>
        <w:autoSpaceDN w:val="0"/>
        <w:adjustRightInd w:val="0"/>
        <w:snapToGrid w:val="0"/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881FF9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881FF9">
        <w:rPr>
          <w:rFonts w:ascii="Times New Roman" w:hAnsi="Times New Roman" w:cs="Times New Roman"/>
          <w:b/>
          <w:sz w:val="24"/>
          <w:szCs w:val="24"/>
        </w:rPr>
        <w:t>. Primers used in this study for quantitative RT-PCR</w:t>
      </w:r>
    </w:p>
    <w:p w:rsidR="00EC2FBF" w:rsidRPr="00250166" w:rsidRDefault="00EC2FBF" w:rsidP="00EC2FBF">
      <w:pPr>
        <w:autoSpaceDE w:val="0"/>
        <w:autoSpaceDN w:val="0"/>
        <w:adjustRightInd w:val="0"/>
        <w:snapToGrid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62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990"/>
        <w:gridCol w:w="1440"/>
        <w:gridCol w:w="4248"/>
        <w:gridCol w:w="3942"/>
      </w:tblGrid>
      <w:tr w:rsidR="00EC2FBF" w:rsidRPr="00250166" w:rsidTr="00B17C85">
        <w:trPr>
          <w:trHeight w:val="586"/>
        </w:trPr>
        <w:tc>
          <w:tcPr>
            <w:tcW w:w="990" w:type="dxa"/>
          </w:tcPr>
          <w:p w:rsidR="00EC2FBF" w:rsidRPr="00250166" w:rsidRDefault="00EC2FBF" w:rsidP="00B17C85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166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440" w:type="dxa"/>
          </w:tcPr>
          <w:p w:rsidR="00EC2FBF" w:rsidRPr="00250166" w:rsidRDefault="00EC2FBF" w:rsidP="00B17C85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166">
              <w:rPr>
                <w:rFonts w:ascii="Times New Roman" w:hAnsi="Times New Roman" w:cs="Times New Roman"/>
                <w:sz w:val="24"/>
                <w:szCs w:val="24"/>
              </w:rPr>
              <w:t>Accession</w:t>
            </w:r>
          </w:p>
          <w:p w:rsidR="00EC2FBF" w:rsidRPr="00250166" w:rsidRDefault="00EC2FBF" w:rsidP="00B17C85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166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4248" w:type="dxa"/>
          </w:tcPr>
          <w:p w:rsidR="00EC2FBF" w:rsidRPr="00250166" w:rsidRDefault="00EC2FBF" w:rsidP="00B17C85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166">
              <w:rPr>
                <w:rFonts w:ascii="Times New Roman" w:hAnsi="Times New Roman" w:cs="Times New Roman"/>
                <w:sz w:val="24"/>
                <w:szCs w:val="24"/>
              </w:rPr>
              <w:t>Forward primer (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250166">
              <w:rPr>
                <w:rFonts w:ascii="Times New Roman" w:hAnsi="Times New Roman" w:cs="Times New Roman"/>
                <w:sz w:val="24"/>
                <w:szCs w:val="24"/>
              </w:rPr>
              <w:t>3')</w:t>
            </w:r>
          </w:p>
        </w:tc>
        <w:tc>
          <w:tcPr>
            <w:tcW w:w="3942" w:type="dxa"/>
          </w:tcPr>
          <w:p w:rsidR="00EC2FBF" w:rsidRPr="00250166" w:rsidRDefault="00EC2FBF" w:rsidP="00B17C85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166">
              <w:rPr>
                <w:rFonts w:ascii="Times New Roman" w:hAnsi="Times New Roman" w:cs="Times New Roman"/>
                <w:sz w:val="24"/>
                <w:szCs w:val="24"/>
              </w:rPr>
              <w:t>Reverse primer (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250166">
              <w:rPr>
                <w:rFonts w:ascii="Times New Roman" w:hAnsi="Times New Roman" w:cs="Times New Roman"/>
                <w:sz w:val="24"/>
                <w:szCs w:val="24"/>
              </w:rPr>
              <w:t>3')</w:t>
            </w:r>
          </w:p>
          <w:p w:rsidR="00EC2FBF" w:rsidRPr="00250166" w:rsidRDefault="00EC2FBF" w:rsidP="00B17C85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2FBF" w:rsidRPr="00250166" w:rsidTr="00B17C85">
        <w:tc>
          <w:tcPr>
            <w:tcW w:w="990" w:type="dxa"/>
          </w:tcPr>
          <w:p w:rsidR="00EC2FBF" w:rsidRPr="00250166" w:rsidRDefault="00EC2FBF" w:rsidP="00B17C85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01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D4</w:t>
            </w:r>
          </w:p>
        </w:tc>
        <w:tc>
          <w:tcPr>
            <w:tcW w:w="1440" w:type="dxa"/>
          </w:tcPr>
          <w:p w:rsidR="00EC2FBF" w:rsidRPr="00250166" w:rsidRDefault="00EC2FBF" w:rsidP="00B17C85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0166">
              <w:rPr>
                <w:rFonts w:ascii="Times New Roman" w:hAnsi="Times New Roman" w:cs="Times New Roman"/>
                <w:sz w:val="24"/>
                <w:szCs w:val="24"/>
              </w:rPr>
              <w:t>AT3G52430</w:t>
            </w:r>
          </w:p>
        </w:tc>
        <w:tc>
          <w:tcPr>
            <w:tcW w:w="4248" w:type="dxa"/>
          </w:tcPr>
          <w:p w:rsidR="00EC2FBF" w:rsidRPr="00250166" w:rsidRDefault="00EC2FBF" w:rsidP="00B17C85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0166">
              <w:rPr>
                <w:rFonts w:ascii="Times New Roman" w:hAnsi="Times New Roman" w:cs="Times New Roman"/>
                <w:sz w:val="24"/>
                <w:szCs w:val="24"/>
              </w:rPr>
              <w:t>TCTTCAGTTAAAGATCAAGGAAGG</w:t>
            </w:r>
          </w:p>
        </w:tc>
        <w:tc>
          <w:tcPr>
            <w:tcW w:w="3942" w:type="dxa"/>
          </w:tcPr>
          <w:p w:rsidR="00EC2FBF" w:rsidRPr="00250166" w:rsidRDefault="00EC2FBF" w:rsidP="00B17C85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0166">
              <w:rPr>
                <w:rFonts w:ascii="Times New Roman" w:hAnsi="Times New Roman" w:cs="Times New Roman"/>
                <w:sz w:val="24"/>
                <w:szCs w:val="24"/>
              </w:rPr>
              <w:t>GGTTGAATGGCCGGTTATC</w:t>
            </w:r>
          </w:p>
        </w:tc>
      </w:tr>
      <w:tr w:rsidR="00EC2FBF" w:rsidRPr="00250166" w:rsidTr="00B17C85">
        <w:tc>
          <w:tcPr>
            <w:tcW w:w="990" w:type="dxa"/>
          </w:tcPr>
          <w:p w:rsidR="00EC2FBF" w:rsidRPr="00250166" w:rsidRDefault="00EC2FBF" w:rsidP="00B17C85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01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G13</w:t>
            </w:r>
          </w:p>
        </w:tc>
        <w:tc>
          <w:tcPr>
            <w:tcW w:w="1440" w:type="dxa"/>
          </w:tcPr>
          <w:p w:rsidR="00EC2FBF" w:rsidRPr="00250166" w:rsidRDefault="00EC2FBF" w:rsidP="00B17C85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0166">
              <w:rPr>
                <w:rFonts w:ascii="Times New Roman" w:hAnsi="Times New Roman" w:cs="Times New Roman"/>
                <w:sz w:val="24"/>
                <w:szCs w:val="24"/>
              </w:rPr>
              <w:t>AT2G29350</w:t>
            </w:r>
          </w:p>
        </w:tc>
        <w:tc>
          <w:tcPr>
            <w:tcW w:w="4248" w:type="dxa"/>
          </w:tcPr>
          <w:p w:rsidR="00EC2FBF" w:rsidRPr="00250166" w:rsidRDefault="00EC2FBF" w:rsidP="00B17C85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0166">
              <w:rPr>
                <w:rFonts w:ascii="Times New Roman" w:hAnsi="Times New Roman" w:cs="Times New Roman"/>
                <w:sz w:val="24"/>
                <w:szCs w:val="24"/>
              </w:rPr>
              <w:t>GCCCACCCATTGTTAAAAGC</w:t>
            </w:r>
          </w:p>
        </w:tc>
        <w:tc>
          <w:tcPr>
            <w:tcW w:w="3942" w:type="dxa"/>
          </w:tcPr>
          <w:p w:rsidR="00EC2FBF" w:rsidRPr="00250166" w:rsidRDefault="00EC2FBF" w:rsidP="00B17C85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0166">
              <w:rPr>
                <w:rFonts w:ascii="Times New Roman" w:hAnsi="Times New Roman" w:cs="Times New Roman"/>
                <w:sz w:val="24"/>
                <w:szCs w:val="24"/>
              </w:rPr>
              <w:t>ACGACTCCAGCAGCAGAGGAT</w:t>
            </w:r>
          </w:p>
        </w:tc>
      </w:tr>
      <w:tr w:rsidR="00EC2FBF" w:rsidRPr="00250166" w:rsidTr="00B17C85">
        <w:tc>
          <w:tcPr>
            <w:tcW w:w="990" w:type="dxa"/>
          </w:tcPr>
          <w:p w:rsidR="00EC2FBF" w:rsidRPr="00250166" w:rsidRDefault="00EC2FBF" w:rsidP="00B17C85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01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K1</w:t>
            </w:r>
          </w:p>
        </w:tc>
        <w:tc>
          <w:tcPr>
            <w:tcW w:w="1440" w:type="dxa"/>
          </w:tcPr>
          <w:p w:rsidR="00EC2FBF" w:rsidRPr="00250166" w:rsidRDefault="00EC2FBF" w:rsidP="00B17C85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0166">
              <w:rPr>
                <w:rStyle w:val="st1"/>
                <w:rFonts w:ascii="Times New Roman" w:hAnsi="Times New Roman" w:cs="Times New Roman"/>
                <w:sz w:val="24"/>
                <w:szCs w:val="24"/>
              </w:rPr>
              <w:t>AT2G39660</w:t>
            </w:r>
          </w:p>
        </w:tc>
        <w:tc>
          <w:tcPr>
            <w:tcW w:w="4248" w:type="dxa"/>
          </w:tcPr>
          <w:p w:rsidR="00EC2FBF" w:rsidRPr="00250166" w:rsidRDefault="00EC2FBF" w:rsidP="00B17C85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0166">
              <w:rPr>
                <w:rFonts w:ascii="Times New Roman" w:hAnsi="Times New Roman" w:cs="Times New Roman"/>
                <w:sz w:val="24"/>
                <w:szCs w:val="24"/>
              </w:rPr>
              <w:t>ACCGTCTTCTAGTCTACGAG</w:t>
            </w:r>
          </w:p>
        </w:tc>
        <w:tc>
          <w:tcPr>
            <w:tcW w:w="3942" w:type="dxa"/>
          </w:tcPr>
          <w:p w:rsidR="00EC2FBF" w:rsidRPr="00250166" w:rsidRDefault="00EC2FBF" w:rsidP="00B17C85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0166">
              <w:rPr>
                <w:rFonts w:ascii="Times New Roman" w:hAnsi="Times New Roman" w:cs="Times New Roman"/>
                <w:sz w:val="24"/>
                <w:szCs w:val="24"/>
              </w:rPr>
              <w:t>ATTGGACCGTCTCTAGCTAG</w:t>
            </w:r>
          </w:p>
        </w:tc>
      </w:tr>
      <w:tr w:rsidR="00EC2FBF" w:rsidRPr="00250166" w:rsidTr="00B17C85">
        <w:tc>
          <w:tcPr>
            <w:tcW w:w="990" w:type="dxa"/>
          </w:tcPr>
          <w:p w:rsidR="00EC2FBF" w:rsidRPr="00250166" w:rsidRDefault="00EC2FBF" w:rsidP="00B17C85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01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BQ10</w:t>
            </w:r>
          </w:p>
        </w:tc>
        <w:tc>
          <w:tcPr>
            <w:tcW w:w="1440" w:type="dxa"/>
          </w:tcPr>
          <w:p w:rsidR="00EC2FBF" w:rsidRPr="00250166" w:rsidRDefault="00EC2FBF" w:rsidP="00B17C85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0166">
              <w:rPr>
                <w:rFonts w:ascii="Times New Roman" w:hAnsi="Times New Roman" w:cs="Times New Roman"/>
                <w:sz w:val="24"/>
                <w:szCs w:val="24"/>
              </w:rPr>
              <w:t>AT4G05320</w:t>
            </w:r>
          </w:p>
        </w:tc>
        <w:tc>
          <w:tcPr>
            <w:tcW w:w="4248" w:type="dxa"/>
          </w:tcPr>
          <w:p w:rsidR="00EC2FBF" w:rsidRPr="00250166" w:rsidRDefault="00EC2FBF" w:rsidP="00B17C85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0166">
              <w:rPr>
                <w:rFonts w:ascii="Times New Roman" w:hAnsi="Times New Roman" w:cs="Times New Roman"/>
                <w:sz w:val="24"/>
                <w:szCs w:val="24"/>
              </w:rPr>
              <w:t>AGATCCAGGACAAGGAAGGTATTC</w:t>
            </w:r>
          </w:p>
        </w:tc>
        <w:tc>
          <w:tcPr>
            <w:tcW w:w="3942" w:type="dxa"/>
          </w:tcPr>
          <w:p w:rsidR="00EC2FBF" w:rsidRPr="00250166" w:rsidRDefault="00EC2FBF" w:rsidP="00B17C85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0166">
              <w:rPr>
                <w:rFonts w:ascii="Times New Roman" w:hAnsi="Times New Roman" w:cs="Times New Roman"/>
                <w:sz w:val="24"/>
                <w:szCs w:val="24"/>
              </w:rPr>
              <w:t>CGCAGGACCAAGTGAAGAGTAG</w:t>
            </w:r>
          </w:p>
        </w:tc>
      </w:tr>
    </w:tbl>
    <w:p w:rsidR="00EC2FBF" w:rsidRPr="00250166" w:rsidRDefault="00EC2FBF" w:rsidP="00EC2FBF">
      <w:pPr>
        <w:autoSpaceDE w:val="0"/>
        <w:autoSpaceDN w:val="0"/>
        <w:adjustRightInd w:val="0"/>
        <w:snapToGrid w:val="0"/>
        <w:spacing w:after="0" w:line="240" w:lineRule="auto"/>
        <w:contextualSpacing/>
        <w:jc w:val="center"/>
        <w:rPr>
          <w:rFonts w:ascii="Times New Roman" w:hAnsi="Times New Roman" w:cs="Times New Roman"/>
          <w:noProof/>
          <w:sz w:val="24"/>
          <w:szCs w:val="24"/>
        </w:rPr>
      </w:pPr>
      <w:bookmarkStart w:id="0" w:name="_GoBack"/>
      <w:bookmarkEnd w:id="0"/>
    </w:p>
    <w:sectPr w:rsidR="00EC2FBF" w:rsidRPr="00250166" w:rsidSect="00593C58">
      <w:headerReference w:type="default" r:id="rId8"/>
      <w:footerReference w:type="default" r:id="rId9"/>
      <w:pgSz w:w="12240" w:h="15840" w:code="1"/>
      <w:pgMar w:top="1987" w:right="1440" w:bottom="1440" w:left="1685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770A" w:rsidRDefault="00F1770A" w:rsidP="00FC4884">
      <w:pPr>
        <w:spacing w:after="0" w:line="240" w:lineRule="auto"/>
      </w:pPr>
      <w:r>
        <w:separator/>
      </w:r>
    </w:p>
  </w:endnote>
  <w:endnote w:type="continuationSeparator" w:id="0">
    <w:p w:rsidR="00F1770A" w:rsidRDefault="00F1770A" w:rsidP="00FC48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298E" w:rsidRDefault="0085298E">
    <w:pPr>
      <w:pStyle w:val="Footer"/>
    </w:pPr>
  </w:p>
  <w:p w:rsidR="0085298E" w:rsidRDefault="008529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770A" w:rsidRDefault="00F1770A" w:rsidP="00FC4884">
      <w:pPr>
        <w:spacing w:after="0" w:line="240" w:lineRule="auto"/>
      </w:pPr>
      <w:r>
        <w:separator/>
      </w:r>
    </w:p>
  </w:footnote>
  <w:footnote w:type="continuationSeparator" w:id="0">
    <w:p w:rsidR="00F1770A" w:rsidRDefault="00F1770A" w:rsidP="00FC48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298E" w:rsidRDefault="0085298E">
    <w:pPr>
      <w:pStyle w:val="Header"/>
      <w:jc w:val="center"/>
      <w:rPr>
        <w:rFonts w:asciiTheme="majorHAnsi" w:eastAsiaTheme="majorEastAsia" w:hAnsiTheme="majorHAnsi" w:cstheme="majorBidi"/>
        <w:sz w:val="28"/>
        <w:szCs w:val="28"/>
      </w:rPr>
    </w:pPr>
  </w:p>
  <w:p w:rsidR="0085298E" w:rsidRDefault="0085298E">
    <w:pPr>
      <w:pStyle w:val="Header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WP">
    <w15:presenceInfo w15:providerId="None" w15:userId="JWP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B1E"/>
    <w:rsid w:val="0000027B"/>
    <w:rsid w:val="0000079E"/>
    <w:rsid w:val="00000B2C"/>
    <w:rsid w:val="00001C1E"/>
    <w:rsid w:val="00002334"/>
    <w:rsid w:val="0000235B"/>
    <w:rsid w:val="0000261C"/>
    <w:rsid w:val="000030EF"/>
    <w:rsid w:val="000035E2"/>
    <w:rsid w:val="00003EDC"/>
    <w:rsid w:val="00004EED"/>
    <w:rsid w:val="0000523B"/>
    <w:rsid w:val="00006330"/>
    <w:rsid w:val="000107A2"/>
    <w:rsid w:val="00013377"/>
    <w:rsid w:val="00013420"/>
    <w:rsid w:val="00013B01"/>
    <w:rsid w:val="0001781A"/>
    <w:rsid w:val="00017D61"/>
    <w:rsid w:val="0002036A"/>
    <w:rsid w:val="00024391"/>
    <w:rsid w:val="00025C3F"/>
    <w:rsid w:val="00026984"/>
    <w:rsid w:val="000272A6"/>
    <w:rsid w:val="00031948"/>
    <w:rsid w:val="00032844"/>
    <w:rsid w:val="000340ED"/>
    <w:rsid w:val="000346FC"/>
    <w:rsid w:val="00035CF1"/>
    <w:rsid w:val="00035CFC"/>
    <w:rsid w:val="00037A6F"/>
    <w:rsid w:val="0004071C"/>
    <w:rsid w:val="00043227"/>
    <w:rsid w:val="00043816"/>
    <w:rsid w:val="00044CC7"/>
    <w:rsid w:val="00045861"/>
    <w:rsid w:val="000504BA"/>
    <w:rsid w:val="000509AA"/>
    <w:rsid w:val="00050F6E"/>
    <w:rsid w:val="00052C71"/>
    <w:rsid w:val="00054033"/>
    <w:rsid w:val="00054096"/>
    <w:rsid w:val="00054694"/>
    <w:rsid w:val="00055627"/>
    <w:rsid w:val="00056A28"/>
    <w:rsid w:val="000573AF"/>
    <w:rsid w:val="00057F25"/>
    <w:rsid w:val="00060043"/>
    <w:rsid w:val="00060521"/>
    <w:rsid w:val="000607AB"/>
    <w:rsid w:val="000607CB"/>
    <w:rsid w:val="00061A11"/>
    <w:rsid w:val="00064DBC"/>
    <w:rsid w:val="000656D7"/>
    <w:rsid w:val="00066F0E"/>
    <w:rsid w:val="00071C23"/>
    <w:rsid w:val="000745D9"/>
    <w:rsid w:val="000748EF"/>
    <w:rsid w:val="000814C9"/>
    <w:rsid w:val="000817F1"/>
    <w:rsid w:val="00084427"/>
    <w:rsid w:val="000901E2"/>
    <w:rsid w:val="000910B2"/>
    <w:rsid w:val="00092A75"/>
    <w:rsid w:val="00094441"/>
    <w:rsid w:val="000964D2"/>
    <w:rsid w:val="00097567"/>
    <w:rsid w:val="000A4CCE"/>
    <w:rsid w:val="000A5BD3"/>
    <w:rsid w:val="000A706C"/>
    <w:rsid w:val="000A70B5"/>
    <w:rsid w:val="000A787C"/>
    <w:rsid w:val="000B54C9"/>
    <w:rsid w:val="000B61E8"/>
    <w:rsid w:val="000B67DC"/>
    <w:rsid w:val="000B7CAA"/>
    <w:rsid w:val="000B7D7A"/>
    <w:rsid w:val="000C095B"/>
    <w:rsid w:val="000C30CB"/>
    <w:rsid w:val="000C3BD4"/>
    <w:rsid w:val="000C3DEA"/>
    <w:rsid w:val="000C48E2"/>
    <w:rsid w:val="000C680A"/>
    <w:rsid w:val="000D04E3"/>
    <w:rsid w:val="000D1187"/>
    <w:rsid w:val="000D2191"/>
    <w:rsid w:val="000D220B"/>
    <w:rsid w:val="000D36D5"/>
    <w:rsid w:val="000D5648"/>
    <w:rsid w:val="000D5B5B"/>
    <w:rsid w:val="000D655A"/>
    <w:rsid w:val="000D6935"/>
    <w:rsid w:val="000D7524"/>
    <w:rsid w:val="000D7947"/>
    <w:rsid w:val="000E2736"/>
    <w:rsid w:val="000E2AB8"/>
    <w:rsid w:val="000E2AF0"/>
    <w:rsid w:val="000E3065"/>
    <w:rsid w:val="000E3E79"/>
    <w:rsid w:val="000E4594"/>
    <w:rsid w:val="000E57B1"/>
    <w:rsid w:val="000E623A"/>
    <w:rsid w:val="000F1A08"/>
    <w:rsid w:val="000F2350"/>
    <w:rsid w:val="000F2F9C"/>
    <w:rsid w:val="000F32A9"/>
    <w:rsid w:val="000F6548"/>
    <w:rsid w:val="000F748F"/>
    <w:rsid w:val="00101A8F"/>
    <w:rsid w:val="001033FE"/>
    <w:rsid w:val="001034F4"/>
    <w:rsid w:val="00103A88"/>
    <w:rsid w:val="00104237"/>
    <w:rsid w:val="0010467A"/>
    <w:rsid w:val="00105C54"/>
    <w:rsid w:val="00110B47"/>
    <w:rsid w:val="001151DD"/>
    <w:rsid w:val="001155CD"/>
    <w:rsid w:val="00115701"/>
    <w:rsid w:val="00123E41"/>
    <w:rsid w:val="00124351"/>
    <w:rsid w:val="00125D5B"/>
    <w:rsid w:val="00127607"/>
    <w:rsid w:val="00130A4F"/>
    <w:rsid w:val="00132E63"/>
    <w:rsid w:val="00134F56"/>
    <w:rsid w:val="001352AE"/>
    <w:rsid w:val="00135429"/>
    <w:rsid w:val="00136210"/>
    <w:rsid w:val="00137454"/>
    <w:rsid w:val="001377D0"/>
    <w:rsid w:val="0014111E"/>
    <w:rsid w:val="00142158"/>
    <w:rsid w:val="001423D3"/>
    <w:rsid w:val="00145B28"/>
    <w:rsid w:val="00145D0B"/>
    <w:rsid w:val="001513BF"/>
    <w:rsid w:val="0015253C"/>
    <w:rsid w:val="00153450"/>
    <w:rsid w:val="00154970"/>
    <w:rsid w:val="00155122"/>
    <w:rsid w:val="00156D55"/>
    <w:rsid w:val="001613A0"/>
    <w:rsid w:val="00162887"/>
    <w:rsid w:val="00162C9A"/>
    <w:rsid w:val="00162FF3"/>
    <w:rsid w:val="0016449A"/>
    <w:rsid w:val="00166B54"/>
    <w:rsid w:val="00167A6A"/>
    <w:rsid w:val="00172E81"/>
    <w:rsid w:val="00172FD3"/>
    <w:rsid w:val="001732F0"/>
    <w:rsid w:val="001735AC"/>
    <w:rsid w:val="00174651"/>
    <w:rsid w:val="00174FEC"/>
    <w:rsid w:val="001759FE"/>
    <w:rsid w:val="0018004B"/>
    <w:rsid w:val="00180068"/>
    <w:rsid w:val="001844C8"/>
    <w:rsid w:val="0018459B"/>
    <w:rsid w:val="00185780"/>
    <w:rsid w:val="001912C4"/>
    <w:rsid w:val="001930D5"/>
    <w:rsid w:val="0019350E"/>
    <w:rsid w:val="001945EC"/>
    <w:rsid w:val="00195F91"/>
    <w:rsid w:val="00196F68"/>
    <w:rsid w:val="00197738"/>
    <w:rsid w:val="001A1BFA"/>
    <w:rsid w:val="001A5AED"/>
    <w:rsid w:val="001A678F"/>
    <w:rsid w:val="001B0C82"/>
    <w:rsid w:val="001B13E4"/>
    <w:rsid w:val="001B17B9"/>
    <w:rsid w:val="001B1B10"/>
    <w:rsid w:val="001B437A"/>
    <w:rsid w:val="001B44B1"/>
    <w:rsid w:val="001B4DA0"/>
    <w:rsid w:val="001B6153"/>
    <w:rsid w:val="001C0B79"/>
    <w:rsid w:val="001C1694"/>
    <w:rsid w:val="001C17F8"/>
    <w:rsid w:val="001C208B"/>
    <w:rsid w:val="001C4CD0"/>
    <w:rsid w:val="001C5F1D"/>
    <w:rsid w:val="001C62AD"/>
    <w:rsid w:val="001D04CB"/>
    <w:rsid w:val="001D1CE7"/>
    <w:rsid w:val="001D219F"/>
    <w:rsid w:val="001D236A"/>
    <w:rsid w:val="001D2BC1"/>
    <w:rsid w:val="001D46D0"/>
    <w:rsid w:val="001D4B21"/>
    <w:rsid w:val="001D5AA2"/>
    <w:rsid w:val="001D7817"/>
    <w:rsid w:val="001E04F3"/>
    <w:rsid w:val="001E47F3"/>
    <w:rsid w:val="001E4C5F"/>
    <w:rsid w:val="001F11C0"/>
    <w:rsid w:val="001F1607"/>
    <w:rsid w:val="001F1C65"/>
    <w:rsid w:val="001F1C81"/>
    <w:rsid w:val="001F24FC"/>
    <w:rsid w:val="001F279B"/>
    <w:rsid w:val="001F64BB"/>
    <w:rsid w:val="001F69D5"/>
    <w:rsid w:val="001F6AAB"/>
    <w:rsid w:val="00201F16"/>
    <w:rsid w:val="00201F63"/>
    <w:rsid w:val="00205C25"/>
    <w:rsid w:val="00207D3C"/>
    <w:rsid w:val="00211006"/>
    <w:rsid w:val="00211159"/>
    <w:rsid w:val="00212537"/>
    <w:rsid w:val="002145AE"/>
    <w:rsid w:val="00215721"/>
    <w:rsid w:val="002164AE"/>
    <w:rsid w:val="002169BD"/>
    <w:rsid w:val="00223062"/>
    <w:rsid w:val="002244AC"/>
    <w:rsid w:val="00227194"/>
    <w:rsid w:val="0022752D"/>
    <w:rsid w:val="00227737"/>
    <w:rsid w:val="00227C00"/>
    <w:rsid w:val="0023375C"/>
    <w:rsid w:val="00233B1A"/>
    <w:rsid w:val="0023485B"/>
    <w:rsid w:val="002349DB"/>
    <w:rsid w:val="002373C7"/>
    <w:rsid w:val="00241543"/>
    <w:rsid w:val="0024357E"/>
    <w:rsid w:val="00243970"/>
    <w:rsid w:val="00246146"/>
    <w:rsid w:val="00247C09"/>
    <w:rsid w:val="00250166"/>
    <w:rsid w:val="002517F6"/>
    <w:rsid w:val="0025318A"/>
    <w:rsid w:val="00255A15"/>
    <w:rsid w:val="0025661D"/>
    <w:rsid w:val="00257645"/>
    <w:rsid w:val="0026100C"/>
    <w:rsid w:val="0026371F"/>
    <w:rsid w:val="00263F04"/>
    <w:rsid w:val="0027013A"/>
    <w:rsid w:val="00270CE5"/>
    <w:rsid w:val="00272661"/>
    <w:rsid w:val="00273BD8"/>
    <w:rsid w:val="0027438A"/>
    <w:rsid w:val="00274AB6"/>
    <w:rsid w:val="002756E6"/>
    <w:rsid w:val="00276D33"/>
    <w:rsid w:val="00276E2B"/>
    <w:rsid w:val="00281DD4"/>
    <w:rsid w:val="00281EC4"/>
    <w:rsid w:val="00282C25"/>
    <w:rsid w:val="00282DAC"/>
    <w:rsid w:val="00284870"/>
    <w:rsid w:val="00284A93"/>
    <w:rsid w:val="00286694"/>
    <w:rsid w:val="002866D2"/>
    <w:rsid w:val="002866EA"/>
    <w:rsid w:val="00287569"/>
    <w:rsid w:val="00290875"/>
    <w:rsid w:val="002918A7"/>
    <w:rsid w:val="002922B4"/>
    <w:rsid w:val="002929C8"/>
    <w:rsid w:val="00294F07"/>
    <w:rsid w:val="002969B6"/>
    <w:rsid w:val="00296F5B"/>
    <w:rsid w:val="00297711"/>
    <w:rsid w:val="00297991"/>
    <w:rsid w:val="00297ABD"/>
    <w:rsid w:val="002A1A5F"/>
    <w:rsid w:val="002A2D98"/>
    <w:rsid w:val="002B051C"/>
    <w:rsid w:val="002B2217"/>
    <w:rsid w:val="002B308D"/>
    <w:rsid w:val="002B49B2"/>
    <w:rsid w:val="002B5C83"/>
    <w:rsid w:val="002B5E2D"/>
    <w:rsid w:val="002B7939"/>
    <w:rsid w:val="002B7A49"/>
    <w:rsid w:val="002B7E36"/>
    <w:rsid w:val="002C002D"/>
    <w:rsid w:val="002C1523"/>
    <w:rsid w:val="002C1600"/>
    <w:rsid w:val="002C2B97"/>
    <w:rsid w:val="002C6189"/>
    <w:rsid w:val="002C694B"/>
    <w:rsid w:val="002C7904"/>
    <w:rsid w:val="002D04DC"/>
    <w:rsid w:val="002D190C"/>
    <w:rsid w:val="002D2DBA"/>
    <w:rsid w:val="002D2F23"/>
    <w:rsid w:val="002D3D08"/>
    <w:rsid w:val="002D431D"/>
    <w:rsid w:val="002D4E97"/>
    <w:rsid w:val="002D64D9"/>
    <w:rsid w:val="002D6ECE"/>
    <w:rsid w:val="002E079F"/>
    <w:rsid w:val="002E220F"/>
    <w:rsid w:val="002E29E2"/>
    <w:rsid w:val="002E2E88"/>
    <w:rsid w:val="002E4A32"/>
    <w:rsid w:val="002E53E7"/>
    <w:rsid w:val="002E540A"/>
    <w:rsid w:val="002E6156"/>
    <w:rsid w:val="002E72F4"/>
    <w:rsid w:val="002F1317"/>
    <w:rsid w:val="002F20FC"/>
    <w:rsid w:val="002F421C"/>
    <w:rsid w:val="002F5E08"/>
    <w:rsid w:val="002F77BE"/>
    <w:rsid w:val="002F7F26"/>
    <w:rsid w:val="00302038"/>
    <w:rsid w:val="00302C26"/>
    <w:rsid w:val="00302F86"/>
    <w:rsid w:val="003050D2"/>
    <w:rsid w:val="003051FF"/>
    <w:rsid w:val="003061C7"/>
    <w:rsid w:val="00306216"/>
    <w:rsid w:val="0031010A"/>
    <w:rsid w:val="00310C27"/>
    <w:rsid w:val="00313327"/>
    <w:rsid w:val="00314204"/>
    <w:rsid w:val="0031627F"/>
    <w:rsid w:val="00317389"/>
    <w:rsid w:val="00317D6F"/>
    <w:rsid w:val="003201D0"/>
    <w:rsid w:val="00321CBB"/>
    <w:rsid w:val="00321EB1"/>
    <w:rsid w:val="003235F9"/>
    <w:rsid w:val="00323C44"/>
    <w:rsid w:val="00323D6B"/>
    <w:rsid w:val="003247FB"/>
    <w:rsid w:val="0032551E"/>
    <w:rsid w:val="00326B33"/>
    <w:rsid w:val="003303E3"/>
    <w:rsid w:val="00332875"/>
    <w:rsid w:val="0033342F"/>
    <w:rsid w:val="0033498E"/>
    <w:rsid w:val="0033540B"/>
    <w:rsid w:val="00335FD9"/>
    <w:rsid w:val="003361F0"/>
    <w:rsid w:val="00337819"/>
    <w:rsid w:val="00342713"/>
    <w:rsid w:val="00343466"/>
    <w:rsid w:val="003440D5"/>
    <w:rsid w:val="003455B7"/>
    <w:rsid w:val="003463D3"/>
    <w:rsid w:val="00347FD5"/>
    <w:rsid w:val="0035157F"/>
    <w:rsid w:val="00351EC2"/>
    <w:rsid w:val="00352577"/>
    <w:rsid w:val="00353F55"/>
    <w:rsid w:val="00360BD4"/>
    <w:rsid w:val="00361894"/>
    <w:rsid w:val="003634C4"/>
    <w:rsid w:val="00363CE4"/>
    <w:rsid w:val="003643E9"/>
    <w:rsid w:val="0036685C"/>
    <w:rsid w:val="00366BD8"/>
    <w:rsid w:val="00367C62"/>
    <w:rsid w:val="00370F7B"/>
    <w:rsid w:val="00373919"/>
    <w:rsid w:val="003745C3"/>
    <w:rsid w:val="00375C10"/>
    <w:rsid w:val="00376532"/>
    <w:rsid w:val="0038115C"/>
    <w:rsid w:val="00382784"/>
    <w:rsid w:val="0038371E"/>
    <w:rsid w:val="00383C89"/>
    <w:rsid w:val="003852C2"/>
    <w:rsid w:val="00385DA2"/>
    <w:rsid w:val="003876EF"/>
    <w:rsid w:val="00387787"/>
    <w:rsid w:val="00393987"/>
    <w:rsid w:val="00394714"/>
    <w:rsid w:val="00394CFF"/>
    <w:rsid w:val="00395120"/>
    <w:rsid w:val="00395851"/>
    <w:rsid w:val="00396951"/>
    <w:rsid w:val="0039701D"/>
    <w:rsid w:val="00397E26"/>
    <w:rsid w:val="003A384E"/>
    <w:rsid w:val="003A43FF"/>
    <w:rsid w:val="003A4B5E"/>
    <w:rsid w:val="003A4BBD"/>
    <w:rsid w:val="003A527E"/>
    <w:rsid w:val="003A5D05"/>
    <w:rsid w:val="003A5FF6"/>
    <w:rsid w:val="003A604B"/>
    <w:rsid w:val="003A77B0"/>
    <w:rsid w:val="003A7A6D"/>
    <w:rsid w:val="003A7E39"/>
    <w:rsid w:val="003B1C89"/>
    <w:rsid w:val="003B1DBA"/>
    <w:rsid w:val="003B2ACF"/>
    <w:rsid w:val="003B2D5F"/>
    <w:rsid w:val="003B3260"/>
    <w:rsid w:val="003B470A"/>
    <w:rsid w:val="003B4CC9"/>
    <w:rsid w:val="003B5E55"/>
    <w:rsid w:val="003B5EBD"/>
    <w:rsid w:val="003B6000"/>
    <w:rsid w:val="003C0297"/>
    <w:rsid w:val="003C0474"/>
    <w:rsid w:val="003C09CE"/>
    <w:rsid w:val="003C0A0A"/>
    <w:rsid w:val="003C124C"/>
    <w:rsid w:val="003C60A6"/>
    <w:rsid w:val="003C6CB5"/>
    <w:rsid w:val="003C6E54"/>
    <w:rsid w:val="003C77CD"/>
    <w:rsid w:val="003C7E8C"/>
    <w:rsid w:val="003D0FE8"/>
    <w:rsid w:val="003D1145"/>
    <w:rsid w:val="003D3A33"/>
    <w:rsid w:val="003D48BA"/>
    <w:rsid w:val="003D4B0F"/>
    <w:rsid w:val="003D5030"/>
    <w:rsid w:val="003D5090"/>
    <w:rsid w:val="003D56C9"/>
    <w:rsid w:val="003D6F77"/>
    <w:rsid w:val="003D7EFC"/>
    <w:rsid w:val="003E20BF"/>
    <w:rsid w:val="003E2263"/>
    <w:rsid w:val="003E2303"/>
    <w:rsid w:val="003E4D82"/>
    <w:rsid w:val="003E55AA"/>
    <w:rsid w:val="003E6783"/>
    <w:rsid w:val="003E68B2"/>
    <w:rsid w:val="003F0937"/>
    <w:rsid w:val="003F0C4D"/>
    <w:rsid w:val="003F22F4"/>
    <w:rsid w:val="003F3849"/>
    <w:rsid w:val="003F39E8"/>
    <w:rsid w:val="003F44CA"/>
    <w:rsid w:val="003F5A14"/>
    <w:rsid w:val="00402C11"/>
    <w:rsid w:val="0040603C"/>
    <w:rsid w:val="00410996"/>
    <w:rsid w:val="00411427"/>
    <w:rsid w:val="00412594"/>
    <w:rsid w:val="00412A1A"/>
    <w:rsid w:val="004141C0"/>
    <w:rsid w:val="0041471A"/>
    <w:rsid w:val="00414B7B"/>
    <w:rsid w:val="004155E2"/>
    <w:rsid w:val="00415796"/>
    <w:rsid w:val="0041590D"/>
    <w:rsid w:val="00416FF3"/>
    <w:rsid w:val="00417183"/>
    <w:rsid w:val="0042093B"/>
    <w:rsid w:val="00421192"/>
    <w:rsid w:val="00421A3D"/>
    <w:rsid w:val="00422025"/>
    <w:rsid w:val="004234E9"/>
    <w:rsid w:val="00423E68"/>
    <w:rsid w:val="00425670"/>
    <w:rsid w:val="004257E9"/>
    <w:rsid w:val="00425A74"/>
    <w:rsid w:val="00427934"/>
    <w:rsid w:val="00430C89"/>
    <w:rsid w:val="004327FB"/>
    <w:rsid w:val="004344E3"/>
    <w:rsid w:val="004351F6"/>
    <w:rsid w:val="00442598"/>
    <w:rsid w:val="00446864"/>
    <w:rsid w:val="00446E59"/>
    <w:rsid w:val="004471BE"/>
    <w:rsid w:val="00450BCD"/>
    <w:rsid w:val="00450C91"/>
    <w:rsid w:val="0045253E"/>
    <w:rsid w:val="00454186"/>
    <w:rsid w:val="004547AB"/>
    <w:rsid w:val="00454E5A"/>
    <w:rsid w:val="00456045"/>
    <w:rsid w:val="00460B9B"/>
    <w:rsid w:val="00461E92"/>
    <w:rsid w:val="004629B5"/>
    <w:rsid w:val="004653B9"/>
    <w:rsid w:val="00465B41"/>
    <w:rsid w:val="00466515"/>
    <w:rsid w:val="00470795"/>
    <w:rsid w:val="004721D1"/>
    <w:rsid w:val="00475EC4"/>
    <w:rsid w:val="0047682B"/>
    <w:rsid w:val="00476F40"/>
    <w:rsid w:val="00476FFD"/>
    <w:rsid w:val="00477554"/>
    <w:rsid w:val="00477CB8"/>
    <w:rsid w:val="004800CF"/>
    <w:rsid w:val="004802B4"/>
    <w:rsid w:val="004841D4"/>
    <w:rsid w:val="00484200"/>
    <w:rsid w:val="00484E41"/>
    <w:rsid w:val="004851E6"/>
    <w:rsid w:val="00485B1C"/>
    <w:rsid w:val="00485BDE"/>
    <w:rsid w:val="004904CD"/>
    <w:rsid w:val="00492A90"/>
    <w:rsid w:val="00492D36"/>
    <w:rsid w:val="004930C9"/>
    <w:rsid w:val="004947BE"/>
    <w:rsid w:val="00496A42"/>
    <w:rsid w:val="004A06BE"/>
    <w:rsid w:val="004A118E"/>
    <w:rsid w:val="004A11E1"/>
    <w:rsid w:val="004A1C3E"/>
    <w:rsid w:val="004A3E6F"/>
    <w:rsid w:val="004A485C"/>
    <w:rsid w:val="004A49C6"/>
    <w:rsid w:val="004A4E67"/>
    <w:rsid w:val="004A5984"/>
    <w:rsid w:val="004A77FE"/>
    <w:rsid w:val="004B418B"/>
    <w:rsid w:val="004B5838"/>
    <w:rsid w:val="004B5CC3"/>
    <w:rsid w:val="004B724D"/>
    <w:rsid w:val="004C003D"/>
    <w:rsid w:val="004C0A12"/>
    <w:rsid w:val="004C15D0"/>
    <w:rsid w:val="004C1B39"/>
    <w:rsid w:val="004C2139"/>
    <w:rsid w:val="004C2DD2"/>
    <w:rsid w:val="004C3C45"/>
    <w:rsid w:val="004C50D4"/>
    <w:rsid w:val="004C5C59"/>
    <w:rsid w:val="004C7023"/>
    <w:rsid w:val="004C77C4"/>
    <w:rsid w:val="004C7F8B"/>
    <w:rsid w:val="004D032F"/>
    <w:rsid w:val="004D2CA6"/>
    <w:rsid w:val="004D4512"/>
    <w:rsid w:val="004D5679"/>
    <w:rsid w:val="004D6855"/>
    <w:rsid w:val="004D6E39"/>
    <w:rsid w:val="004D7239"/>
    <w:rsid w:val="004D7E7D"/>
    <w:rsid w:val="004E19DD"/>
    <w:rsid w:val="004E4B3D"/>
    <w:rsid w:val="004E55CD"/>
    <w:rsid w:val="004E6D61"/>
    <w:rsid w:val="004F0C82"/>
    <w:rsid w:val="004F0DAA"/>
    <w:rsid w:val="004F37FB"/>
    <w:rsid w:val="004F4855"/>
    <w:rsid w:val="004F528A"/>
    <w:rsid w:val="004F52FB"/>
    <w:rsid w:val="004F5A2F"/>
    <w:rsid w:val="004F64DC"/>
    <w:rsid w:val="004F6E1E"/>
    <w:rsid w:val="00500017"/>
    <w:rsid w:val="00500C64"/>
    <w:rsid w:val="00502619"/>
    <w:rsid w:val="005037D7"/>
    <w:rsid w:val="00504466"/>
    <w:rsid w:val="005047EA"/>
    <w:rsid w:val="00506042"/>
    <w:rsid w:val="0050665B"/>
    <w:rsid w:val="00507645"/>
    <w:rsid w:val="00513163"/>
    <w:rsid w:val="00513F9A"/>
    <w:rsid w:val="0052131E"/>
    <w:rsid w:val="005215F8"/>
    <w:rsid w:val="0052211D"/>
    <w:rsid w:val="00523071"/>
    <w:rsid w:val="005232CA"/>
    <w:rsid w:val="00523F15"/>
    <w:rsid w:val="00524144"/>
    <w:rsid w:val="005261AC"/>
    <w:rsid w:val="005262FA"/>
    <w:rsid w:val="00526BB7"/>
    <w:rsid w:val="00527CB8"/>
    <w:rsid w:val="00530FC5"/>
    <w:rsid w:val="00532B28"/>
    <w:rsid w:val="00533698"/>
    <w:rsid w:val="00533A63"/>
    <w:rsid w:val="0053427E"/>
    <w:rsid w:val="00534734"/>
    <w:rsid w:val="00534FE8"/>
    <w:rsid w:val="00535E64"/>
    <w:rsid w:val="00541240"/>
    <w:rsid w:val="00542010"/>
    <w:rsid w:val="00544CA0"/>
    <w:rsid w:val="00546108"/>
    <w:rsid w:val="00546230"/>
    <w:rsid w:val="005510FA"/>
    <w:rsid w:val="0055273C"/>
    <w:rsid w:val="00555176"/>
    <w:rsid w:val="005621B6"/>
    <w:rsid w:val="005630AA"/>
    <w:rsid w:val="00564E4E"/>
    <w:rsid w:val="00565D76"/>
    <w:rsid w:val="00571959"/>
    <w:rsid w:val="0057432D"/>
    <w:rsid w:val="005751B3"/>
    <w:rsid w:val="0057542E"/>
    <w:rsid w:val="005762F2"/>
    <w:rsid w:val="00576D09"/>
    <w:rsid w:val="00580112"/>
    <w:rsid w:val="00580716"/>
    <w:rsid w:val="00581C42"/>
    <w:rsid w:val="00581FC0"/>
    <w:rsid w:val="005837B0"/>
    <w:rsid w:val="0058470C"/>
    <w:rsid w:val="005849AF"/>
    <w:rsid w:val="00584FC0"/>
    <w:rsid w:val="00586110"/>
    <w:rsid w:val="00591A26"/>
    <w:rsid w:val="00593C58"/>
    <w:rsid w:val="00595746"/>
    <w:rsid w:val="00595CFE"/>
    <w:rsid w:val="00596D0F"/>
    <w:rsid w:val="0059704F"/>
    <w:rsid w:val="005A0D9F"/>
    <w:rsid w:val="005A1FFA"/>
    <w:rsid w:val="005A4928"/>
    <w:rsid w:val="005A4BC7"/>
    <w:rsid w:val="005A6239"/>
    <w:rsid w:val="005A6C9D"/>
    <w:rsid w:val="005A7C32"/>
    <w:rsid w:val="005A7EF4"/>
    <w:rsid w:val="005B02AB"/>
    <w:rsid w:val="005B2820"/>
    <w:rsid w:val="005B33DD"/>
    <w:rsid w:val="005B3D47"/>
    <w:rsid w:val="005B439C"/>
    <w:rsid w:val="005B48AC"/>
    <w:rsid w:val="005B4980"/>
    <w:rsid w:val="005B590F"/>
    <w:rsid w:val="005B6A67"/>
    <w:rsid w:val="005B7CC6"/>
    <w:rsid w:val="005C26A3"/>
    <w:rsid w:val="005C2EAF"/>
    <w:rsid w:val="005C3CE1"/>
    <w:rsid w:val="005C57CE"/>
    <w:rsid w:val="005C5C64"/>
    <w:rsid w:val="005C6105"/>
    <w:rsid w:val="005C613B"/>
    <w:rsid w:val="005C6DEF"/>
    <w:rsid w:val="005C7896"/>
    <w:rsid w:val="005C79A6"/>
    <w:rsid w:val="005C7C49"/>
    <w:rsid w:val="005C7DCF"/>
    <w:rsid w:val="005D09FB"/>
    <w:rsid w:val="005D0BB2"/>
    <w:rsid w:val="005D1B79"/>
    <w:rsid w:val="005D20EB"/>
    <w:rsid w:val="005D2B81"/>
    <w:rsid w:val="005D2BC9"/>
    <w:rsid w:val="005D3279"/>
    <w:rsid w:val="005D37ED"/>
    <w:rsid w:val="005D4F83"/>
    <w:rsid w:val="005D75BF"/>
    <w:rsid w:val="005E0D9C"/>
    <w:rsid w:val="005E1B35"/>
    <w:rsid w:val="005E1D8B"/>
    <w:rsid w:val="005E2A06"/>
    <w:rsid w:val="005E2AAD"/>
    <w:rsid w:val="005E5076"/>
    <w:rsid w:val="005F5D77"/>
    <w:rsid w:val="005F7A31"/>
    <w:rsid w:val="005F7BD5"/>
    <w:rsid w:val="00600BDB"/>
    <w:rsid w:val="00600DED"/>
    <w:rsid w:val="00601721"/>
    <w:rsid w:val="00601F5A"/>
    <w:rsid w:val="006025C5"/>
    <w:rsid w:val="00603DE5"/>
    <w:rsid w:val="00610954"/>
    <w:rsid w:val="00611C6C"/>
    <w:rsid w:val="006121B1"/>
    <w:rsid w:val="0061313F"/>
    <w:rsid w:val="00614D3B"/>
    <w:rsid w:val="00615034"/>
    <w:rsid w:val="0061602B"/>
    <w:rsid w:val="006160AC"/>
    <w:rsid w:val="00617E85"/>
    <w:rsid w:val="006202CB"/>
    <w:rsid w:val="00620498"/>
    <w:rsid w:val="00620BF4"/>
    <w:rsid w:val="00620DAC"/>
    <w:rsid w:val="0062196D"/>
    <w:rsid w:val="006228A3"/>
    <w:rsid w:val="00624038"/>
    <w:rsid w:val="006244FB"/>
    <w:rsid w:val="006247C1"/>
    <w:rsid w:val="00625895"/>
    <w:rsid w:val="006259A2"/>
    <w:rsid w:val="00626107"/>
    <w:rsid w:val="00627F60"/>
    <w:rsid w:val="00633B72"/>
    <w:rsid w:val="00635A1A"/>
    <w:rsid w:val="00636472"/>
    <w:rsid w:val="00642011"/>
    <w:rsid w:val="00642579"/>
    <w:rsid w:val="00644A49"/>
    <w:rsid w:val="00663050"/>
    <w:rsid w:val="00664E28"/>
    <w:rsid w:val="00665053"/>
    <w:rsid w:val="006664DE"/>
    <w:rsid w:val="0066778E"/>
    <w:rsid w:val="00667D79"/>
    <w:rsid w:val="00671D16"/>
    <w:rsid w:val="00674EAD"/>
    <w:rsid w:val="00681C62"/>
    <w:rsid w:val="00682D59"/>
    <w:rsid w:val="0068312C"/>
    <w:rsid w:val="006839BE"/>
    <w:rsid w:val="00683F63"/>
    <w:rsid w:val="006848F6"/>
    <w:rsid w:val="00691BFC"/>
    <w:rsid w:val="0069419E"/>
    <w:rsid w:val="006974F3"/>
    <w:rsid w:val="006A3E3E"/>
    <w:rsid w:val="006A4266"/>
    <w:rsid w:val="006A7BC0"/>
    <w:rsid w:val="006B0546"/>
    <w:rsid w:val="006B1126"/>
    <w:rsid w:val="006B187B"/>
    <w:rsid w:val="006B1F0F"/>
    <w:rsid w:val="006B23AA"/>
    <w:rsid w:val="006B4A4F"/>
    <w:rsid w:val="006B6148"/>
    <w:rsid w:val="006B6402"/>
    <w:rsid w:val="006B6804"/>
    <w:rsid w:val="006B7878"/>
    <w:rsid w:val="006C5AEE"/>
    <w:rsid w:val="006D099B"/>
    <w:rsid w:val="006D14B0"/>
    <w:rsid w:val="006D2461"/>
    <w:rsid w:val="006D2F5B"/>
    <w:rsid w:val="006D6065"/>
    <w:rsid w:val="006D67B9"/>
    <w:rsid w:val="006E05B0"/>
    <w:rsid w:val="006E1918"/>
    <w:rsid w:val="006E33A9"/>
    <w:rsid w:val="006E3B3B"/>
    <w:rsid w:val="006E3F7A"/>
    <w:rsid w:val="006E408D"/>
    <w:rsid w:val="006E44EA"/>
    <w:rsid w:val="006F00B5"/>
    <w:rsid w:val="006F14E4"/>
    <w:rsid w:val="006F4EEF"/>
    <w:rsid w:val="006F52EE"/>
    <w:rsid w:val="006F67E8"/>
    <w:rsid w:val="00700003"/>
    <w:rsid w:val="00700697"/>
    <w:rsid w:val="0070245D"/>
    <w:rsid w:val="0070433A"/>
    <w:rsid w:val="00706C59"/>
    <w:rsid w:val="00707267"/>
    <w:rsid w:val="00707A0B"/>
    <w:rsid w:val="00707AD3"/>
    <w:rsid w:val="007103C8"/>
    <w:rsid w:val="007126B3"/>
    <w:rsid w:val="00712854"/>
    <w:rsid w:val="00712CA7"/>
    <w:rsid w:val="00713FDF"/>
    <w:rsid w:val="00714E46"/>
    <w:rsid w:val="007150C2"/>
    <w:rsid w:val="00715105"/>
    <w:rsid w:val="0071546A"/>
    <w:rsid w:val="00716389"/>
    <w:rsid w:val="007165ED"/>
    <w:rsid w:val="00720251"/>
    <w:rsid w:val="007209ED"/>
    <w:rsid w:val="00723D42"/>
    <w:rsid w:val="00725613"/>
    <w:rsid w:val="00731ED8"/>
    <w:rsid w:val="0073265A"/>
    <w:rsid w:val="00733A53"/>
    <w:rsid w:val="00734B07"/>
    <w:rsid w:val="0073584A"/>
    <w:rsid w:val="00735917"/>
    <w:rsid w:val="007363B8"/>
    <w:rsid w:val="0073713F"/>
    <w:rsid w:val="00743503"/>
    <w:rsid w:val="007435C3"/>
    <w:rsid w:val="00753887"/>
    <w:rsid w:val="007540BA"/>
    <w:rsid w:val="007552AA"/>
    <w:rsid w:val="00755910"/>
    <w:rsid w:val="00761353"/>
    <w:rsid w:val="007637E7"/>
    <w:rsid w:val="00764B26"/>
    <w:rsid w:val="00770011"/>
    <w:rsid w:val="007701D1"/>
    <w:rsid w:val="00771200"/>
    <w:rsid w:val="007721A4"/>
    <w:rsid w:val="00772FE9"/>
    <w:rsid w:val="007730E0"/>
    <w:rsid w:val="00775437"/>
    <w:rsid w:val="00775ECF"/>
    <w:rsid w:val="007765E3"/>
    <w:rsid w:val="007770B9"/>
    <w:rsid w:val="007771CE"/>
    <w:rsid w:val="0077753B"/>
    <w:rsid w:val="00780CAC"/>
    <w:rsid w:val="0078408A"/>
    <w:rsid w:val="007842FD"/>
    <w:rsid w:val="0078593D"/>
    <w:rsid w:val="007863F8"/>
    <w:rsid w:val="00786D30"/>
    <w:rsid w:val="00790EE1"/>
    <w:rsid w:val="00792BE9"/>
    <w:rsid w:val="00793C8F"/>
    <w:rsid w:val="00795315"/>
    <w:rsid w:val="00795437"/>
    <w:rsid w:val="00796325"/>
    <w:rsid w:val="0079754A"/>
    <w:rsid w:val="00797839"/>
    <w:rsid w:val="007A032B"/>
    <w:rsid w:val="007A0482"/>
    <w:rsid w:val="007A0D05"/>
    <w:rsid w:val="007A1B2C"/>
    <w:rsid w:val="007A30BC"/>
    <w:rsid w:val="007A6CC5"/>
    <w:rsid w:val="007A6D78"/>
    <w:rsid w:val="007B068F"/>
    <w:rsid w:val="007B0A1F"/>
    <w:rsid w:val="007B1536"/>
    <w:rsid w:val="007B2B81"/>
    <w:rsid w:val="007B2C83"/>
    <w:rsid w:val="007B3057"/>
    <w:rsid w:val="007B36E5"/>
    <w:rsid w:val="007B37DE"/>
    <w:rsid w:val="007B3B9C"/>
    <w:rsid w:val="007B3EAC"/>
    <w:rsid w:val="007B4C72"/>
    <w:rsid w:val="007B64CC"/>
    <w:rsid w:val="007C25E1"/>
    <w:rsid w:val="007C40F0"/>
    <w:rsid w:val="007C7F19"/>
    <w:rsid w:val="007D1145"/>
    <w:rsid w:val="007D21CF"/>
    <w:rsid w:val="007D24FC"/>
    <w:rsid w:val="007D477B"/>
    <w:rsid w:val="007D4CE1"/>
    <w:rsid w:val="007D6C61"/>
    <w:rsid w:val="007D6D41"/>
    <w:rsid w:val="007D74F5"/>
    <w:rsid w:val="007E4839"/>
    <w:rsid w:val="007E5185"/>
    <w:rsid w:val="007E58EB"/>
    <w:rsid w:val="007E6699"/>
    <w:rsid w:val="007F00F8"/>
    <w:rsid w:val="007F2724"/>
    <w:rsid w:val="007F589F"/>
    <w:rsid w:val="007F5CC1"/>
    <w:rsid w:val="007F5EF8"/>
    <w:rsid w:val="007F702F"/>
    <w:rsid w:val="007F73E9"/>
    <w:rsid w:val="007F747B"/>
    <w:rsid w:val="0080367E"/>
    <w:rsid w:val="0080431E"/>
    <w:rsid w:val="008052AE"/>
    <w:rsid w:val="008052C3"/>
    <w:rsid w:val="00805B39"/>
    <w:rsid w:val="008061C5"/>
    <w:rsid w:val="00806B52"/>
    <w:rsid w:val="00807291"/>
    <w:rsid w:val="00812557"/>
    <w:rsid w:val="00813A7E"/>
    <w:rsid w:val="00813F02"/>
    <w:rsid w:val="0081490D"/>
    <w:rsid w:val="00816DAE"/>
    <w:rsid w:val="00816DE8"/>
    <w:rsid w:val="00820472"/>
    <w:rsid w:val="00820D64"/>
    <w:rsid w:val="008248F4"/>
    <w:rsid w:val="00826DBA"/>
    <w:rsid w:val="00830FF6"/>
    <w:rsid w:val="008323AE"/>
    <w:rsid w:val="008348F5"/>
    <w:rsid w:val="00835A1F"/>
    <w:rsid w:val="00835BAC"/>
    <w:rsid w:val="00846C2B"/>
    <w:rsid w:val="0084730F"/>
    <w:rsid w:val="00847DD1"/>
    <w:rsid w:val="0085298E"/>
    <w:rsid w:val="008531C5"/>
    <w:rsid w:val="00854BF0"/>
    <w:rsid w:val="0085578C"/>
    <w:rsid w:val="00856FFE"/>
    <w:rsid w:val="00857A99"/>
    <w:rsid w:val="0086005A"/>
    <w:rsid w:val="008612C1"/>
    <w:rsid w:val="00861BBC"/>
    <w:rsid w:val="00862EE0"/>
    <w:rsid w:val="00863A12"/>
    <w:rsid w:val="00863A47"/>
    <w:rsid w:val="008652F6"/>
    <w:rsid w:val="00870599"/>
    <w:rsid w:val="0087165D"/>
    <w:rsid w:val="00871E1C"/>
    <w:rsid w:val="008722B1"/>
    <w:rsid w:val="00873D64"/>
    <w:rsid w:val="00876ED7"/>
    <w:rsid w:val="0087799D"/>
    <w:rsid w:val="00881FD9"/>
    <w:rsid w:val="008829F0"/>
    <w:rsid w:val="00882BD2"/>
    <w:rsid w:val="00884925"/>
    <w:rsid w:val="00885DFE"/>
    <w:rsid w:val="00891ABF"/>
    <w:rsid w:val="00892B9D"/>
    <w:rsid w:val="0089306D"/>
    <w:rsid w:val="0089562B"/>
    <w:rsid w:val="008973B4"/>
    <w:rsid w:val="008A1244"/>
    <w:rsid w:val="008A3F1E"/>
    <w:rsid w:val="008A57BE"/>
    <w:rsid w:val="008A5AD9"/>
    <w:rsid w:val="008A7A62"/>
    <w:rsid w:val="008A7E77"/>
    <w:rsid w:val="008B0553"/>
    <w:rsid w:val="008B09BC"/>
    <w:rsid w:val="008B0B40"/>
    <w:rsid w:val="008B1ABE"/>
    <w:rsid w:val="008B2549"/>
    <w:rsid w:val="008B32B3"/>
    <w:rsid w:val="008B3463"/>
    <w:rsid w:val="008B35A4"/>
    <w:rsid w:val="008B559A"/>
    <w:rsid w:val="008B5E55"/>
    <w:rsid w:val="008B60FE"/>
    <w:rsid w:val="008B6407"/>
    <w:rsid w:val="008B6901"/>
    <w:rsid w:val="008B7E3C"/>
    <w:rsid w:val="008C5F77"/>
    <w:rsid w:val="008C62D1"/>
    <w:rsid w:val="008D0E65"/>
    <w:rsid w:val="008D10BC"/>
    <w:rsid w:val="008D12AF"/>
    <w:rsid w:val="008D1898"/>
    <w:rsid w:val="008D2149"/>
    <w:rsid w:val="008D3008"/>
    <w:rsid w:val="008D305F"/>
    <w:rsid w:val="008D3BE1"/>
    <w:rsid w:val="008D3FED"/>
    <w:rsid w:val="008E023C"/>
    <w:rsid w:val="008E224B"/>
    <w:rsid w:val="008E4C78"/>
    <w:rsid w:val="008E581C"/>
    <w:rsid w:val="008E6C46"/>
    <w:rsid w:val="008E7A41"/>
    <w:rsid w:val="008F2165"/>
    <w:rsid w:val="008F2AAC"/>
    <w:rsid w:val="008F4DDE"/>
    <w:rsid w:val="008F6D7F"/>
    <w:rsid w:val="008F7750"/>
    <w:rsid w:val="00900649"/>
    <w:rsid w:val="00900CE4"/>
    <w:rsid w:val="0090288A"/>
    <w:rsid w:val="00903A97"/>
    <w:rsid w:val="00904B5A"/>
    <w:rsid w:val="0090599B"/>
    <w:rsid w:val="00905D60"/>
    <w:rsid w:val="00906C39"/>
    <w:rsid w:val="00907760"/>
    <w:rsid w:val="009105E1"/>
    <w:rsid w:val="00910B07"/>
    <w:rsid w:val="00912769"/>
    <w:rsid w:val="00921214"/>
    <w:rsid w:val="00924231"/>
    <w:rsid w:val="009257CF"/>
    <w:rsid w:val="0092702A"/>
    <w:rsid w:val="00927312"/>
    <w:rsid w:val="00930001"/>
    <w:rsid w:val="009309C8"/>
    <w:rsid w:val="00930F39"/>
    <w:rsid w:val="00931B8E"/>
    <w:rsid w:val="00931BB1"/>
    <w:rsid w:val="00932957"/>
    <w:rsid w:val="00937997"/>
    <w:rsid w:val="00940263"/>
    <w:rsid w:val="00940E64"/>
    <w:rsid w:val="0094118F"/>
    <w:rsid w:val="0094756F"/>
    <w:rsid w:val="009515A1"/>
    <w:rsid w:val="00951DD3"/>
    <w:rsid w:val="00953F56"/>
    <w:rsid w:val="00954182"/>
    <w:rsid w:val="00954B47"/>
    <w:rsid w:val="00955A22"/>
    <w:rsid w:val="00956E85"/>
    <w:rsid w:val="00957D61"/>
    <w:rsid w:val="0096058B"/>
    <w:rsid w:val="00960ABD"/>
    <w:rsid w:val="00961AD2"/>
    <w:rsid w:val="009624EA"/>
    <w:rsid w:val="00962F8A"/>
    <w:rsid w:val="00963445"/>
    <w:rsid w:val="0096360C"/>
    <w:rsid w:val="0096477C"/>
    <w:rsid w:val="00964BD6"/>
    <w:rsid w:val="0096546A"/>
    <w:rsid w:val="009678A9"/>
    <w:rsid w:val="00970705"/>
    <w:rsid w:val="00971C91"/>
    <w:rsid w:val="00976DFC"/>
    <w:rsid w:val="00977D7E"/>
    <w:rsid w:val="009833E3"/>
    <w:rsid w:val="009867CF"/>
    <w:rsid w:val="009911BA"/>
    <w:rsid w:val="00991BC4"/>
    <w:rsid w:val="0099364C"/>
    <w:rsid w:val="009936BA"/>
    <w:rsid w:val="00993E7C"/>
    <w:rsid w:val="00993FFD"/>
    <w:rsid w:val="00994824"/>
    <w:rsid w:val="00994F59"/>
    <w:rsid w:val="00996097"/>
    <w:rsid w:val="009A06C6"/>
    <w:rsid w:val="009A08D9"/>
    <w:rsid w:val="009A0A02"/>
    <w:rsid w:val="009A15FD"/>
    <w:rsid w:val="009A20AB"/>
    <w:rsid w:val="009A4556"/>
    <w:rsid w:val="009A5CA1"/>
    <w:rsid w:val="009A7A7A"/>
    <w:rsid w:val="009B1D91"/>
    <w:rsid w:val="009B2B16"/>
    <w:rsid w:val="009B30B1"/>
    <w:rsid w:val="009B38BA"/>
    <w:rsid w:val="009B3C40"/>
    <w:rsid w:val="009B3E0E"/>
    <w:rsid w:val="009B761E"/>
    <w:rsid w:val="009C042B"/>
    <w:rsid w:val="009C4098"/>
    <w:rsid w:val="009C6410"/>
    <w:rsid w:val="009C7EBF"/>
    <w:rsid w:val="009D14A5"/>
    <w:rsid w:val="009D3111"/>
    <w:rsid w:val="009D43A8"/>
    <w:rsid w:val="009D483E"/>
    <w:rsid w:val="009D55BD"/>
    <w:rsid w:val="009D6819"/>
    <w:rsid w:val="009E0DD8"/>
    <w:rsid w:val="009E10CD"/>
    <w:rsid w:val="009E204F"/>
    <w:rsid w:val="009E26BB"/>
    <w:rsid w:val="009E38B3"/>
    <w:rsid w:val="009E5159"/>
    <w:rsid w:val="009E670F"/>
    <w:rsid w:val="009F0438"/>
    <w:rsid w:val="009F1306"/>
    <w:rsid w:val="009F1A78"/>
    <w:rsid w:val="009F2BC0"/>
    <w:rsid w:val="009F3F30"/>
    <w:rsid w:val="009F4E12"/>
    <w:rsid w:val="009F6BF2"/>
    <w:rsid w:val="00A00D7A"/>
    <w:rsid w:val="00A01498"/>
    <w:rsid w:val="00A01CF2"/>
    <w:rsid w:val="00A0458E"/>
    <w:rsid w:val="00A0541A"/>
    <w:rsid w:val="00A0714F"/>
    <w:rsid w:val="00A1218B"/>
    <w:rsid w:val="00A125E3"/>
    <w:rsid w:val="00A126ED"/>
    <w:rsid w:val="00A13EAE"/>
    <w:rsid w:val="00A21056"/>
    <w:rsid w:val="00A23917"/>
    <w:rsid w:val="00A24A67"/>
    <w:rsid w:val="00A24E48"/>
    <w:rsid w:val="00A25A5D"/>
    <w:rsid w:val="00A25E3B"/>
    <w:rsid w:val="00A2732C"/>
    <w:rsid w:val="00A27DE5"/>
    <w:rsid w:val="00A303E9"/>
    <w:rsid w:val="00A32887"/>
    <w:rsid w:val="00A33E17"/>
    <w:rsid w:val="00A34269"/>
    <w:rsid w:val="00A34987"/>
    <w:rsid w:val="00A34FC1"/>
    <w:rsid w:val="00A37EA6"/>
    <w:rsid w:val="00A420EB"/>
    <w:rsid w:val="00A4247D"/>
    <w:rsid w:val="00A435F8"/>
    <w:rsid w:val="00A43802"/>
    <w:rsid w:val="00A43E29"/>
    <w:rsid w:val="00A47AB1"/>
    <w:rsid w:val="00A47DFC"/>
    <w:rsid w:val="00A50C2C"/>
    <w:rsid w:val="00A518EE"/>
    <w:rsid w:val="00A53016"/>
    <w:rsid w:val="00A560A0"/>
    <w:rsid w:val="00A57AC6"/>
    <w:rsid w:val="00A63217"/>
    <w:rsid w:val="00A64D27"/>
    <w:rsid w:val="00A65869"/>
    <w:rsid w:val="00A65AA9"/>
    <w:rsid w:val="00A66D79"/>
    <w:rsid w:val="00A67529"/>
    <w:rsid w:val="00A67F0A"/>
    <w:rsid w:val="00A72107"/>
    <w:rsid w:val="00A72292"/>
    <w:rsid w:val="00A723B5"/>
    <w:rsid w:val="00A7243C"/>
    <w:rsid w:val="00A72737"/>
    <w:rsid w:val="00A7644C"/>
    <w:rsid w:val="00A77D9B"/>
    <w:rsid w:val="00A820AE"/>
    <w:rsid w:val="00A8482A"/>
    <w:rsid w:val="00A8488C"/>
    <w:rsid w:val="00A876F1"/>
    <w:rsid w:val="00A95510"/>
    <w:rsid w:val="00AA0B7D"/>
    <w:rsid w:val="00AA1B8C"/>
    <w:rsid w:val="00AA2930"/>
    <w:rsid w:val="00AA2CF4"/>
    <w:rsid w:val="00AA2D1D"/>
    <w:rsid w:val="00AA55DC"/>
    <w:rsid w:val="00AB09C9"/>
    <w:rsid w:val="00AB0C2B"/>
    <w:rsid w:val="00AB19E4"/>
    <w:rsid w:val="00AB2498"/>
    <w:rsid w:val="00AB33E6"/>
    <w:rsid w:val="00AB597A"/>
    <w:rsid w:val="00AB5BEF"/>
    <w:rsid w:val="00AB6499"/>
    <w:rsid w:val="00AC07DC"/>
    <w:rsid w:val="00AC0FEC"/>
    <w:rsid w:val="00AC1582"/>
    <w:rsid w:val="00AC2A5A"/>
    <w:rsid w:val="00AC2CB2"/>
    <w:rsid w:val="00AC336B"/>
    <w:rsid w:val="00AC6065"/>
    <w:rsid w:val="00AD10AF"/>
    <w:rsid w:val="00AD10B7"/>
    <w:rsid w:val="00AD3B95"/>
    <w:rsid w:val="00AD5E63"/>
    <w:rsid w:val="00AD63B4"/>
    <w:rsid w:val="00AD6A83"/>
    <w:rsid w:val="00AE0339"/>
    <w:rsid w:val="00AE1B97"/>
    <w:rsid w:val="00AE1DE0"/>
    <w:rsid w:val="00AE2A5E"/>
    <w:rsid w:val="00AE2FDD"/>
    <w:rsid w:val="00AE4687"/>
    <w:rsid w:val="00AE495D"/>
    <w:rsid w:val="00AE4B16"/>
    <w:rsid w:val="00AE4D6B"/>
    <w:rsid w:val="00AE615E"/>
    <w:rsid w:val="00AE7356"/>
    <w:rsid w:val="00AF06DA"/>
    <w:rsid w:val="00AF280E"/>
    <w:rsid w:val="00AF2B9A"/>
    <w:rsid w:val="00AF45B7"/>
    <w:rsid w:val="00AF5F89"/>
    <w:rsid w:val="00AF7379"/>
    <w:rsid w:val="00B001E0"/>
    <w:rsid w:val="00B00744"/>
    <w:rsid w:val="00B01388"/>
    <w:rsid w:val="00B039B9"/>
    <w:rsid w:val="00B05D6C"/>
    <w:rsid w:val="00B11A66"/>
    <w:rsid w:val="00B1210B"/>
    <w:rsid w:val="00B1479D"/>
    <w:rsid w:val="00B14854"/>
    <w:rsid w:val="00B21874"/>
    <w:rsid w:val="00B262F6"/>
    <w:rsid w:val="00B2775D"/>
    <w:rsid w:val="00B27F76"/>
    <w:rsid w:val="00B31327"/>
    <w:rsid w:val="00B32700"/>
    <w:rsid w:val="00B3282B"/>
    <w:rsid w:val="00B359EF"/>
    <w:rsid w:val="00B360E0"/>
    <w:rsid w:val="00B37F5A"/>
    <w:rsid w:val="00B46C6F"/>
    <w:rsid w:val="00B520A4"/>
    <w:rsid w:val="00B526F6"/>
    <w:rsid w:val="00B52F45"/>
    <w:rsid w:val="00B530BF"/>
    <w:rsid w:val="00B533D8"/>
    <w:rsid w:val="00B609F0"/>
    <w:rsid w:val="00B61DF2"/>
    <w:rsid w:val="00B62D86"/>
    <w:rsid w:val="00B63415"/>
    <w:rsid w:val="00B64415"/>
    <w:rsid w:val="00B64FD0"/>
    <w:rsid w:val="00B6503F"/>
    <w:rsid w:val="00B657FA"/>
    <w:rsid w:val="00B65E15"/>
    <w:rsid w:val="00B66161"/>
    <w:rsid w:val="00B7063E"/>
    <w:rsid w:val="00B71686"/>
    <w:rsid w:val="00B718C3"/>
    <w:rsid w:val="00B71DA2"/>
    <w:rsid w:val="00B74366"/>
    <w:rsid w:val="00B77601"/>
    <w:rsid w:val="00B820AE"/>
    <w:rsid w:val="00B844A6"/>
    <w:rsid w:val="00B84BF9"/>
    <w:rsid w:val="00B8561E"/>
    <w:rsid w:val="00B87741"/>
    <w:rsid w:val="00B87ABC"/>
    <w:rsid w:val="00B91DEE"/>
    <w:rsid w:val="00B9211C"/>
    <w:rsid w:val="00B92EC7"/>
    <w:rsid w:val="00B96676"/>
    <w:rsid w:val="00BA1C43"/>
    <w:rsid w:val="00BA2C19"/>
    <w:rsid w:val="00BA52D2"/>
    <w:rsid w:val="00BA56F4"/>
    <w:rsid w:val="00BB1BD1"/>
    <w:rsid w:val="00BB26BE"/>
    <w:rsid w:val="00BB4A99"/>
    <w:rsid w:val="00BB58AA"/>
    <w:rsid w:val="00BB6672"/>
    <w:rsid w:val="00BB70E6"/>
    <w:rsid w:val="00BC074A"/>
    <w:rsid w:val="00BC0F84"/>
    <w:rsid w:val="00BC102D"/>
    <w:rsid w:val="00BC383A"/>
    <w:rsid w:val="00BC4C33"/>
    <w:rsid w:val="00BC4D9B"/>
    <w:rsid w:val="00BC569D"/>
    <w:rsid w:val="00BC5A97"/>
    <w:rsid w:val="00BC6C09"/>
    <w:rsid w:val="00BC6CA9"/>
    <w:rsid w:val="00BD042B"/>
    <w:rsid w:val="00BD0FBA"/>
    <w:rsid w:val="00BD281F"/>
    <w:rsid w:val="00BD4705"/>
    <w:rsid w:val="00BD5285"/>
    <w:rsid w:val="00BD6FC7"/>
    <w:rsid w:val="00BD75A7"/>
    <w:rsid w:val="00BD7CDD"/>
    <w:rsid w:val="00BE057D"/>
    <w:rsid w:val="00BE2F81"/>
    <w:rsid w:val="00BE31F7"/>
    <w:rsid w:val="00BE3DD1"/>
    <w:rsid w:val="00BE3F29"/>
    <w:rsid w:val="00BE6159"/>
    <w:rsid w:val="00BE6160"/>
    <w:rsid w:val="00BE65A0"/>
    <w:rsid w:val="00BF0AAE"/>
    <w:rsid w:val="00BF3031"/>
    <w:rsid w:val="00BF3319"/>
    <w:rsid w:val="00BF3B1E"/>
    <w:rsid w:val="00BF5863"/>
    <w:rsid w:val="00C011AE"/>
    <w:rsid w:val="00C01DC5"/>
    <w:rsid w:val="00C03E5F"/>
    <w:rsid w:val="00C04135"/>
    <w:rsid w:val="00C04686"/>
    <w:rsid w:val="00C05AAC"/>
    <w:rsid w:val="00C10A29"/>
    <w:rsid w:val="00C12462"/>
    <w:rsid w:val="00C13862"/>
    <w:rsid w:val="00C13C8A"/>
    <w:rsid w:val="00C1416A"/>
    <w:rsid w:val="00C145AA"/>
    <w:rsid w:val="00C14F95"/>
    <w:rsid w:val="00C15C1B"/>
    <w:rsid w:val="00C17D66"/>
    <w:rsid w:val="00C20252"/>
    <w:rsid w:val="00C252FB"/>
    <w:rsid w:val="00C271DA"/>
    <w:rsid w:val="00C27470"/>
    <w:rsid w:val="00C2765C"/>
    <w:rsid w:val="00C319CD"/>
    <w:rsid w:val="00C31FEB"/>
    <w:rsid w:val="00C36DDF"/>
    <w:rsid w:val="00C379B2"/>
    <w:rsid w:val="00C411B3"/>
    <w:rsid w:val="00C46128"/>
    <w:rsid w:val="00C47AC8"/>
    <w:rsid w:val="00C55BCB"/>
    <w:rsid w:val="00C62E79"/>
    <w:rsid w:val="00C6326C"/>
    <w:rsid w:val="00C6328D"/>
    <w:rsid w:val="00C65E5E"/>
    <w:rsid w:val="00C6667D"/>
    <w:rsid w:val="00C67FDA"/>
    <w:rsid w:val="00C71932"/>
    <w:rsid w:val="00C7417C"/>
    <w:rsid w:val="00C75628"/>
    <w:rsid w:val="00C761BE"/>
    <w:rsid w:val="00C76C8F"/>
    <w:rsid w:val="00C80DA6"/>
    <w:rsid w:val="00C820B9"/>
    <w:rsid w:val="00C833CC"/>
    <w:rsid w:val="00C83611"/>
    <w:rsid w:val="00C8797A"/>
    <w:rsid w:val="00C9478D"/>
    <w:rsid w:val="00C9518B"/>
    <w:rsid w:val="00C9535A"/>
    <w:rsid w:val="00CA1C7A"/>
    <w:rsid w:val="00CA2EB1"/>
    <w:rsid w:val="00CA48D9"/>
    <w:rsid w:val="00CB2B84"/>
    <w:rsid w:val="00CB3304"/>
    <w:rsid w:val="00CB3D02"/>
    <w:rsid w:val="00CB4616"/>
    <w:rsid w:val="00CB54E1"/>
    <w:rsid w:val="00CB7060"/>
    <w:rsid w:val="00CC0364"/>
    <w:rsid w:val="00CC0567"/>
    <w:rsid w:val="00CC5D90"/>
    <w:rsid w:val="00CC6FC2"/>
    <w:rsid w:val="00CC7592"/>
    <w:rsid w:val="00CC7ED9"/>
    <w:rsid w:val="00CD2286"/>
    <w:rsid w:val="00CD284F"/>
    <w:rsid w:val="00CD2F83"/>
    <w:rsid w:val="00CD5A92"/>
    <w:rsid w:val="00CD78E3"/>
    <w:rsid w:val="00CE45F5"/>
    <w:rsid w:val="00CE4E2D"/>
    <w:rsid w:val="00CE50E4"/>
    <w:rsid w:val="00CE5B6A"/>
    <w:rsid w:val="00CE5E8D"/>
    <w:rsid w:val="00CE79A2"/>
    <w:rsid w:val="00CF0F63"/>
    <w:rsid w:val="00CF219B"/>
    <w:rsid w:val="00CF228B"/>
    <w:rsid w:val="00CF2F47"/>
    <w:rsid w:val="00CF3DE9"/>
    <w:rsid w:val="00CF714D"/>
    <w:rsid w:val="00D01011"/>
    <w:rsid w:val="00D0289B"/>
    <w:rsid w:val="00D0493A"/>
    <w:rsid w:val="00D05878"/>
    <w:rsid w:val="00D05C5F"/>
    <w:rsid w:val="00D0799C"/>
    <w:rsid w:val="00D14474"/>
    <w:rsid w:val="00D20D6B"/>
    <w:rsid w:val="00D22E0A"/>
    <w:rsid w:val="00D25BBF"/>
    <w:rsid w:val="00D25DF8"/>
    <w:rsid w:val="00D31FCD"/>
    <w:rsid w:val="00D320BE"/>
    <w:rsid w:val="00D322F9"/>
    <w:rsid w:val="00D336D9"/>
    <w:rsid w:val="00D33DA3"/>
    <w:rsid w:val="00D35823"/>
    <w:rsid w:val="00D359FB"/>
    <w:rsid w:val="00D36731"/>
    <w:rsid w:val="00D36DBC"/>
    <w:rsid w:val="00D37D44"/>
    <w:rsid w:val="00D4011D"/>
    <w:rsid w:val="00D41533"/>
    <w:rsid w:val="00D41CBB"/>
    <w:rsid w:val="00D42253"/>
    <w:rsid w:val="00D43048"/>
    <w:rsid w:val="00D430F8"/>
    <w:rsid w:val="00D433C4"/>
    <w:rsid w:val="00D443D3"/>
    <w:rsid w:val="00D4466C"/>
    <w:rsid w:val="00D44DA7"/>
    <w:rsid w:val="00D47EEC"/>
    <w:rsid w:val="00D51BEA"/>
    <w:rsid w:val="00D51E78"/>
    <w:rsid w:val="00D52BC0"/>
    <w:rsid w:val="00D53A9D"/>
    <w:rsid w:val="00D54676"/>
    <w:rsid w:val="00D56391"/>
    <w:rsid w:val="00D56527"/>
    <w:rsid w:val="00D57E5C"/>
    <w:rsid w:val="00D60DD1"/>
    <w:rsid w:val="00D627D9"/>
    <w:rsid w:val="00D62F62"/>
    <w:rsid w:val="00D6698C"/>
    <w:rsid w:val="00D7093F"/>
    <w:rsid w:val="00D71C99"/>
    <w:rsid w:val="00D7484A"/>
    <w:rsid w:val="00D7545B"/>
    <w:rsid w:val="00D75E1A"/>
    <w:rsid w:val="00D75E80"/>
    <w:rsid w:val="00D769C8"/>
    <w:rsid w:val="00D822AA"/>
    <w:rsid w:val="00D84722"/>
    <w:rsid w:val="00D85363"/>
    <w:rsid w:val="00D8722F"/>
    <w:rsid w:val="00D91398"/>
    <w:rsid w:val="00D92A55"/>
    <w:rsid w:val="00D95155"/>
    <w:rsid w:val="00D96C1A"/>
    <w:rsid w:val="00D96CC0"/>
    <w:rsid w:val="00D973C5"/>
    <w:rsid w:val="00D97E3A"/>
    <w:rsid w:val="00DA0B0A"/>
    <w:rsid w:val="00DA1550"/>
    <w:rsid w:val="00DA1BA5"/>
    <w:rsid w:val="00DA2D27"/>
    <w:rsid w:val="00DA2F82"/>
    <w:rsid w:val="00DA4074"/>
    <w:rsid w:val="00DA56CD"/>
    <w:rsid w:val="00DA695C"/>
    <w:rsid w:val="00DA721E"/>
    <w:rsid w:val="00DA7E64"/>
    <w:rsid w:val="00DB2138"/>
    <w:rsid w:val="00DB3AFA"/>
    <w:rsid w:val="00DB4090"/>
    <w:rsid w:val="00DB4FE9"/>
    <w:rsid w:val="00DB6969"/>
    <w:rsid w:val="00DC0531"/>
    <w:rsid w:val="00DC0730"/>
    <w:rsid w:val="00DC0E12"/>
    <w:rsid w:val="00DC696F"/>
    <w:rsid w:val="00DC6E2A"/>
    <w:rsid w:val="00DD62C8"/>
    <w:rsid w:val="00DD6B8D"/>
    <w:rsid w:val="00DD73EC"/>
    <w:rsid w:val="00DD7856"/>
    <w:rsid w:val="00DE0D41"/>
    <w:rsid w:val="00DE5996"/>
    <w:rsid w:val="00DF0648"/>
    <w:rsid w:val="00DF36AA"/>
    <w:rsid w:val="00DF4003"/>
    <w:rsid w:val="00DF6BBC"/>
    <w:rsid w:val="00E00892"/>
    <w:rsid w:val="00E00E72"/>
    <w:rsid w:val="00E03D03"/>
    <w:rsid w:val="00E058EB"/>
    <w:rsid w:val="00E05E50"/>
    <w:rsid w:val="00E100CD"/>
    <w:rsid w:val="00E118BA"/>
    <w:rsid w:val="00E12CAD"/>
    <w:rsid w:val="00E14E7C"/>
    <w:rsid w:val="00E15CD0"/>
    <w:rsid w:val="00E17E0D"/>
    <w:rsid w:val="00E21030"/>
    <w:rsid w:val="00E221C1"/>
    <w:rsid w:val="00E235E0"/>
    <w:rsid w:val="00E25D67"/>
    <w:rsid w:val="00E31FAC"/>
    <w:rsid w:val="00E32EEF"/>
    <w:rsid w:val="00E3716F"/>
    <w:rsid w:val="00E45FA4"/>
    <w:rsid w:val="00E4626F"/>
    <w:rsid w:val="00E4695A"/>
    <w:rsid w:val="00E46A88"/>
    <w:rsid w:val="00E50A48"/>
    <w:rsid w:val="00E50A9D"/>
    <w:rsid w:val="00E517DB"/>
    <w:rsid w:val="00E52830"/>
    <w:rsid w:val="00E54573"/>
    <w:rsid w:val="00E575DA"/>
    <w:rsid w:val="00E63660"/>
    <w:rsid w:val="00E64E43"/>
    <w:rsid w:val="00E665D1"/>
    <w:rsid w:val="00E67EC5"/>
    <w:rsid w:val="00E71569"/>
    <w:rsid w:val="00E71604"/>
    <w:rsid w:val="00E71CF0"/>
    <w:rsid w:val="00E749AD"/>
    <w:rsid w:val="00E75359"/>
    <w:rsid w:val="00E77108"/>
    <w:rsid w:val="00E77965"/>
    <w:rsid w:val="00E77B92"/>
    <w:rsid w:val="00E83428"/>
    <w:rsid w:val="00E85091"/>
    <w:rsid w:val="00E872E1"/>
    <w:rsid w:val="00E90862"/>
    <w:rsid w:val="00E90DD4"/>
    <w:rsid w:val="00E90E62"/>
    <w:rsid w:val="00E92C87"/>
    <w:rsid w:val="00E95FC2"/>
    <w:rsid w:val="00E973A0"/>
    <w:rsid w:val="00E97D18"/>
    <w:rsid w:val="00EA1601"/>
    <w:rsid w:val="00EA1753"/>
    <w:rsid w:val="00EA19FC"/>
    <w:rsid w:val="00EA1B9D"/>
    <w:rsid w:val="00EA3B1D"/>
    <w:rsid w:val="00EA5519"/>
    <w:rsid w:val="00EB0810"/>
    <w:rsid w:val="00EB0BEB"/>
    <w:rsid w:val="00EB0EDA"/>
    <w:rsid w:val="00EB1D19"/>
    <w:rsid w:val="00EB2D5E"/>
    <w:rsid w:val="00EB3DCC"/>
    <w:rsid w:val="00EB4A2C"/>
    <w:rsid w:val="00EB4AAB"/>
    <w:rsid w:val="00EB5FD6"/>
    <w:rsid w:val="00EB664C"/>
    <w:rsid w:val="00EB7586"/>
    <w:rsid w:val="00EC0E39"/>
    <w:rsid w:val="00EC1BBF"/>
    <w:rsid w:val="00EC1EDB"/>
    <w:rsid w:val="00EC276D"/>
    <w:rsid w:val="00EC2FBF"/>
    <w:rsid w:val="00EC47FA"/>
    <w:rsid w:val="00EC6C5F"/>
    <w:rsid w:val="00EC6CE9"/>
    <w:rsid w:val="00EC7194"/>
    <w:rsid w:val="00EC7604"/>
    <w:rsid w:val="00EC7854"/>
    <w:rsid w:val="00ED57CD"/>
    <w:rsid w:val="00ED6178"/>
    <w:rsid w:val="00ED647C"/>
    <w:rsid w:val="00ED702A"/>
    <w:rsid w:val="00EE0863"/>
    <w:rsid w:val="00EE0A9F"/>
    <w:rsid w:val="00EE115C"/>
    <w:rsid w:val="00EE1748"/>
    <w:rsid w:val="00EE4532"/>
    <w:rsid w:val="00EE4711"/>
    <w:rsid w:val="00EE73E5"/>
    <w:rsid w:val="00EF1B66"/>
    <w:rsid w:val="00EF2506"/>
    <w:rsid w:val="00EF3E42"/>
    <w:rsid w:val="00EF4456"/>
    <w:rsid w:val="00EF5B5F"/>
    <w:rsid w:val="00EF7FB0"/>
    <w:rsid w:val="00F037BA"/>
    <w:rsid w:val="00F04902"/>
    <w:rsid w:val="00F05975"/>
    <w:rsid w:val="00F05E82"/>
    <w:rsid w:val="00F06C71"/>
    <w:rsid w:val="00F101A1"/>
    <w:rsid w:val="00F106BD"/>
    <w:rsid w:val="00F106C4"/>
    <w:rsid w:val="00F10AF4"/>
    <w:rsid w:val="00F10DF3"/>
    <w:rsid w:val="00F11CBD"/>
    <w:rsid w:val="00F12F5A"/>
    <w:rsid w:val="00F1327D"/>
    <w:rsid w:val="00F135EC"/>
    <w:rsid w:val="00F1770A"/>
    <w:rsid w:val="00F2290E"/>
    <w:rsid w:val="00F22DAF"/>
    <w:rsid w:val="00F23B08"/>
    <w:rsid w:val="00F2472A"/>
    <w:rsid w:val="00F24B2E"/>
    <w:rsid w:val="00F24C3A"/>
    <w:rsid w:val="00F2624D"/>
    <w:rsid w:val="00F26565"/>
    <w:rsid w:val="00F268AB"/>
    <w:rsid w:val="00F26BA7"/>
    <w:rsid w:val="00F27C2E"/>
    <w:rsid w:val="00F326BE"/>
    <w:rsid w:val="00F34343"/>
    <w:rsid w:val="00F34A9D"/>
    <w:rsid w:val="00F42274"/>
    <w:rsid w:val="00F43A8C"/>
    <w:rsid w:val="00F470EC"/>
    <w:rsid w:val="00F477D5"/>
    <w:rsid w:val="00F4793F"/>
    <w:rsid w:val="00F5100E"/>
    <w:rsid w:val="00F516FC"/>
    <w:rsid w:val="00F51862"/>
    <w:rsid w:val="00F52F39"/>
    <w:rsid w:val="00F54407"/>
    <w:rsid w:val="00F55882"/>
    <w:rsid w:val="00F55BF7"/>
    <w:rsid w:val="00F56E27"/>
    <w:rsid w:val="00F5714F"/>
    <w:rsid w:val="00F6066A"/>
    <w:rsid w:val="00F60A87"/>
    <w:rsid w:val="00F62EFE"/>
    <w:rsid w:val="00F644B1"/>
    <w:rsid w:val="00F6523E"/>
    <w:rsid w:val="00F66EFD"/>
    <w:rsid w:val="00F70D1B"/>
    <w:rsid w:val="00F72283"/>
    <w:rsid w:val="00F72754"/>
    <w:rsid w:val="00F7277F"/>
    <w:rsid w:val="00F72797"/>
    <w:rsid w:val="00F73C51"/>
    <w:rsid w:val="00F73FE7"/>
    <w:rsid w:val="00F748CB"/>
    <w:rsid w:val="00F74BB0"/>
    <w:rsid w:val="00F751CE"/>
    <w:rsid w:val="00F755CB"/>
    <w:rsid w:val="00F75B58"/>
    <w:rsid w:val="00F75D4A"/>
    <w:rsid w:val="00F76E84"/>
    <w:rsid w:val="00F806E7"/>
    <w:rsid w:val="00F80E0F"/>
    <w:rsid w:val="00F816BA"/>
    <w:rsid w:val="00F818E4"/>
    <w:rsid w:val="00F82CEA"/>
    <w:rsid w:val="00F840BF"/>
    <w:rsid w:val="00F84207"/>
    <w:rsid w:val="00F84553"/>
    <w:rsid w:val="00F85FDA"/>
    <w:rsid w:val="00F92306"/>
    <w:rsid w:val="00F928A1"/>
    <w:rsid w:val="00F935BE"/>
    <w:rsid w:val="00F93D20"/>
    <w:rsid w:val="00F941AE"/>
    <w:rsid w:val="00F94AFE"/>
    <w:rsid w:val="00F971C4"/>
    <w:rsid w:val="00F97FC4"/>
    <w:rsid w:val="00FA60FE"/>
    <w:rsid w:val="00FB1CB5"/>
    <w:rsid w:val="00FB24E1"/>
    <w:rsid w:val="00FB2E4A"/>
    <w:rsid w:val="00FB5E40"/>
    <w:rsid w:val="00FB63EB"/>
    <w:rsid w:val="00FB6F76"/>
    <w:rsid w:val="00FB70FE"/>
    <w:rsid w:val="00FB7E3A"/>
    <w:rsid w:val="00FC2A16"/>
    <w:rsid w:val="00FC4884"/>
    <w:rsid w:val="00FC58B1"/>
    <w:rsid w:val="00FC6A91"/>
    <w:rsid w:val="00FD18F1"/>
    <w:rsid w:val="00FD1B63"/>
    <w:rsid w:val="00FD25FD"/>
    <w:rsid w:val="00FD2964"/>
    <w:rsid w:val="00FD299C"/>
    <w:rsid w:val="00FD3D2F"/>
    <w:rsid w:val="00FD5AC3"/>
    <w:rsid w:val="00FD5C84"/>
    <w:rsid w:val="00FD62E9"/>
    <w:rsid w:val="00FD6CFC"/>
    <w:rsid w:val="00FD74C9"/>
    <w:rsid w:val="00FE0110"/>
    <w:rsid w:val="00FE321A"/>
    <w:rsid w:val="00FE3C16"/>
    <w:rsid w:val="00FE3C6B"/>
    <w:rsid w:val="00FE416C"/>
    <w:rsid w:val="00FE43BA"/>
    <w:rsid w:val="00FE6B0F"/>
    <w:rsid w:val="00FE7F35"/>
    <w:rsid w:val="00FF03BB"/>
    <w:rsid w:val="00FF0A01"/>
    <w:rsid w:val="00FF0FE7"/>
    <w:rsid w:val="00FF19B0"/>
    <w:rsid w:val="00FF1D49"/>
    <w:rsid w:val="00FF1F69"/>
    <w:rsid w:val="00FF2975"/>
    <w:rsid w:val="00FF2B2D"/>
    <w:rsid w:val="00FF4078"/>
    <w:rsid w:val="00FF5BB2"/>
    <w:rsid w:val="00FF5DDB"/>
    <w:rsid w:val="00FF6280"/>
    <w:rsid w:val="00FF7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F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D5AA2"/>
  </w:style>
  <w:style w:type="character" w:customStyle="1" w:styleId="A3">
    <w:name w:val="A3"/>
    <w:uiPriority w:val="99"/>
    <w:rsid w:val="000D220B"/>
    <w:rPr>
      <w:rFonts w:cs="Calibri"/>
      <w:color w:val="000000"/>
      <w:sz w:val="20"/>
      <w:szCs w:val="20"/>
    </w:rPr>
  </w:style>
  <w:style w:type="character" w:customStyle="1" w:styleId="A10">
    <w:name w:val="A10"/>
    <w:uiPriority w:val="99"/>
    <w:rsid w:val="000745D9"/>
    <w:rPr>
      <w:rFonts w:cs="Calibri"/>
      <w:color w:val="000000"/>
      <w:sz w:val="16"/>
      <w:szCs w:val="16"/>
    </w:rPr>
  </w:style>
  <w:style w:type="character" w:customStyle="1" w:styleId="A6">
    <w:name w:val="A6"/>
    <w:uiPriority w:val="99"/>
    <w:rsid w:val="008E4C78"/>
    <w:rPr>
      <w:b/>
      <w:bCs/>
      <w:color w:val="000000"/>
      <w:sz w:val="12"/>
      <w:szCs w:val="12"/>
    </w:rPr>
  </w:style>
  <w:style w:type="paragraph" w:customStyle="1" w:styleId="Pa14">
    <w:name w:val="Pa14"/>
    <w:basedOn w:val="Normal"/>
    <w:next w:val="Normal"/>
    <w:uiPriority w:val="99"/>
    <w:rsid w:val="00642579"/>
    <w:pPr>
      <w:autoSpaceDE w:val="0"/>
      <w:autoSpaceDN w:val="0"/>
      <w:adjustRightInd w:val="0"/>
      <w:spacing w:after="0" w:line="191" w:lineRule="atLeast"/>
    </w:pPr>
    <w:rPr>
      <w:rFonts w:ascii="Times New Roman" w:hAnsi="Times New Roman" w:cs="Times New Roman"/>
      <w:sz w:val="24"/>
      <w:szCs w:val="24"/>
    </w:rPr>
  </w:style>
  <w:style w:type="paragraph" w:customStyle="1" w:styleId="Normal12pt">
    <w:name w:val="Normal+12pt"/>
    <w:basedOn w:val="Normal"/>
    <w:link w:val="Normal12ptChar"/>
    <w:rsid w:val="00FF6280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Normal12ptChar">
    <w:name w:val="Normal+12pt Char"/>
    <w:link w:val="Normal12pt"/>
    <w:rsid w:val="00FF6280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Default">
    <w:name w:val="Default"/>
    <w:rsid w:val="00C319C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3634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1">
    <w:name w:val="st1"/>
    <w:basedOn w:val="DefaultParagraphFont"/>
    <w:rsid w:val="003634C4"/>
  </w:style>
  <w:style w:type="character" w:customStyle="1" w:styleId="journalabstract1">
    <w:name w:val="journal_abstract1"/>
    <w:basedOn w:val="DefaultParagraphFont"/>
    <w:rsid w:val="00F94AFE"/>
    <w:rPr>
      <w:rFonts w:ascii="Arial" w:hAnsi="Arial" w:cs="Arial" w:hint="default"/>
      <w:b w:val="0"/>
      <w:bCs w:val="0"/>
      <w:caps w:val="0"/>
      <w:sz w:val="18"/>
      <w:szCs w:val="18"/>
    </w:rPr>
  </w:style>
  <w:style w:type="paragraph" w:customStyle="1" w:styleId="yiv1169540811msonormal">
    <w:name w:val="yiv1169540811msonormal"/>
    <w:basedOn w:val="Normal"/>
    <w:rsid w:val="00FA60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unhideWhenUsed/>
    <w:rsid w:val="00FD1B63"/>
    <w:rPr>
      <w:color w:val="0000FF"/>
      <w:u w:val="single"/>
    </w:rPr>
  </w:style>
  <w:style w:type="character" w:customStyle="1" w:styleId="5yl5">
    <w:name w:val="_5yl5"/>
    <w:basedOn w:val="DefaultParagraphFont"/>
    <w:rsid w:val="003D48BA"/>
  </w:style>
  <w:style w:type="paragraph" w:styleId="Header">
    <w:name w:val="header"/>
    <w:basedOn w:val="Normal"/>
    <w:link w:val="HeaderChar"/>
    <w:uiPriority w:val="99"/>
    <w:unhideWhenUsed/>
    <w:rsid w:val="00FC48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4884"/>
  </w:style>
  <w:style w:type="paragraph" w:styleId="Footer">
    <w:name w:val="footer"/>
    <w:basedOn w:val="Normal"/>
    <w:link w:val="FooterChar"/>
    <w:uiPriority w:val="99"/>
    <w:unhideWhenUsed/>
    <w:rsid w:val="00FC48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4884"/>
  </w:style>
  <w:style w:type="paragraph" w:styleId="BalloonText">
    <w:name w:val="Balloon Text"/>
    <w:basedOn w:val="Normal"/>
    <w:link w:val="BalloonTextChar"/>
    <w:uiPriority w:val="99"/>
    <w:semiHidden/>
    <w:unhideWhenUsed/>
    <w:rsid w:val="00FC48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884"/>
    <w:rPr>
      <w:rFonts w:ascii="Tahoma" w:hAnsi="Tahoma" w:cs="Tahoma"/>
      <w:sz w:val="16"/>
      <w:szCs w:val="16"/>
    </w:rPr>
  </w:style>
  <w:style w:type="character" w:customStyle="1" w:styleId="source">
    <w:name w:val="source"/>
    <w:basedOn w:val="DefaultParagraphFont"/>
    <w:rsid w:val="00A57AC6"/>
  </w:style>
  <w:style w:type="character" w:customStyle="1" w:styleId="slug-vol">
    <w:name w:val="slug-vol"/>
    <w:basedOn w:val="DefaultParagraphFont"/>
    <w:rsid w:val="00EB1D19"/>
  </w:style>
  <w:style w:type="character" w:customStyle="1" w:styleId="slug-issue">
    <w:name w:val="slug-issue"/>
    <w:basedOn w:val="DefaultParagraphFont"/>
    <w:rsid w:val="00EB1D19"/>
  </w:style>
  <w:style w:type="paragraph" w:styleId="Revision">
    <w:name w:val="Revision"/>
    <w:hidden/>
    <w:uiPriority w:val="99"/>
    <w:semiHidden/>
    <w:rsid w:val="00CC6FC2"/>
    <w:pPr>
      <w:spacing w:after="0" w:line="240" w:lineRule="auto"/>
    </w:pPr>
  </w:style>
  <w:style w:type="character" w:styleId="SubtleReference">
    <w:name w:val="Subtle Reference"/>
    <w:basedOn w:val="DefaultParagraphFont"/>
    <w:uiPriority w:val="31"/>
    <w:qFormat/>
    <w:rsid w:val="003C09CE"/>
    <w:rPr>
      <w:smallCaps/>
      <w:color w:val="C0504D" w:themeColor="accent2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F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D5AA2"/>
  </w:style>
  <w:style w:type="character" w:customStyle="1" w:styleId="A3">
    <w:name w:val="A3"/>
    <w:uiPriority w:val="99"/>
    <w:rsid w:val="000D220B"/>
    <w:rPr>
      <w:rFonts w:cs="Calibri"/>
      <w:color w:val="000000"/>
      <w:sz w:val="20"/>
      <w:szCs w:val="20"/>
    </w:rPr>
  </w:style>
  <w:style w:type="character" w:customStyle="1" w:styleId="A10">
    <w:name w:val="A10"/>
    <w:uiPriority w:val="99"/>
    <w:rsid w:val="000745D9"/>
    <w:rPr>
      <w:rFonts w:cs="Calibri"/>
      <w:color w:val="000000"/>
      <w:sz w:val="16"/>
      <w:szCs w:val="16"/>
    </w:rPr>
  </w:style>
  <w:style w:type="character" w:customStyle="1" w:styleId="A6">
    <w:name w:val="A6"/>
    <w:uiPriority w:val="99"/>
    <w:rsid w:val="008E4C78"/>
    <w:rPr>
      <w:b/>
      <w:bCs/>
      <w:color w:val="000000"/>
      <w:sz w:val="12"/>
      <w:szCs w:val="12"/>
    </w:rPr>
  </w:style>
  <w:style w:type="paragraph" w:customStyle="1" w:styleId="Pa14">
    <w:name w:val="Pa14"/>
    <w:basedOn w:val="Normal"/>
    <w:next w:val="Normal"/>
    <w:uiPriority w:val="99"/>
    <w:rsid w:val="00642579"/>
    <w:pPr>
      <w:autoSpaceDE w:val="0"/>
      <w:autoSpaceDN w:val="0"/>
      <w:adjustRightInd w:val="0"/>
      <w:spacing w:after="0" w:line="191" w:lineRule="atLeast"/>
    </w:pPr>
    <w:rPr>
      <w:rFonts w:ascii="Times New Roman" w:hAnsi="Times New Roman" w:cs="Times New Roman"/>
      <w:sz w:val="24"/>
      <w:szCs w:val="24"/>
    </w:rPr>
  </w:style>
  <w:style w:type="paragraph" w:customStyle="1" w:styleId="Normal12pt">
    <w:name w:val="Normal+12pt"/>
    <w:basedOn w:val="Normal"/>
    <w:link w:val="Normal12ptChar"/>
    <w:rsid w:val="00FF6280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Normal12ptChar">
    <w:name w:val="Normal+12pt Char"/>
    <w:link w:val="Normal12pt"/>
    <w:rsid w:val="00FF6280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Default">
    <w:name w:val="Default"/>
    <w:rsid w:val="00C319C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3634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1">
    <w:name w:val="st1"/>
    <w:basedOn w:val="DefaultParagraphFont"/>
    <w:rsid w:val="003634C4"/>
  </w:style>
  <w:style w:type="character" w:customStyle="1" w:styleId="journalabstract1">
    <w:name w:val="journal_abstract1"/>
    <w:basedOn w:val="DefaultParagraphFont"/>
    <w:rsid w:val="00F94AFE"/>
    <w:rPr>
      <w:rFonts w:ascii="Arial" w:hAnsi="Arial" w:cs="Arial" w:hint="default"/>
      <w:b w:val="0"/>
      <w:bCs w:val="0"/>
      <w:caps w:val="0"/>
      <w:sz w:val="18"/>
      <w:szCs w:val="18"/>
    </w:rPr>
  </w:style>
  <w:style w:type="paragraph" w:customStyle="1" w:styleId="yiv1169540811msonormal">
    <w:name w:val="yiv1169540811msonormal"/>
    <w:basedOn w:val="Normal"/>
    <w:rsid w:val="00FA60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unhideWhenUsed/>
    <w:rsid w:val="00FD1B63"/>
    <w:rPr>
      <w:color w:val="0000FF"/>
      <w:u w:val="single"/>
    </w:rPr>
  </w:style>
  <w:style w:type="character" w:customStyle="1" w:styleId="5yl5">
    <w:name w:val="_5yl5"/>
    <w:basedOn w:val="DefaultParagraphFont"/>
    <w:rsid w:val="003D48BA"/>
  </w:style>
  <w:style w:type="paragraph" w:styleId="Header">
    <w:name w:val="header"/>
    <w:basedOn w:val="Normal"/>
    <w:link w:val="HeaderChar"/>
    <w:uiPriority w:val="99"/>
    <w:unhideWhenUsed/>
    <w:rsid w:val="00FC48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4884"/>
  </w:style>
  <w:style w:type="paragraph" w:styleId="Footer">
    <w:name w:val="footer"/>
    <w:basedOn w:val="Normal"/>
    <w:link w:val="FooterChar"/>
    <w:uiPriority w:val="99"/>
    <w:unhideWhenUsed/>
    <w:rsid w:val="00FC48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4884"/>
  </w:style>
  <w:style w:type="paragraph" w:styleId="BalloonText">
    <w:name w:val="Balloon Text"/>
    <w:basedOn w:val="Normal"/>
    <w:link w:val="BalloonTextChar"/>
    <w:uiPriority w:val="99"/>
    <w:semiHidden/>
    <w:unhideWhenUsed/>
    <w:rsid w:val="00FC48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884"/>
    <w:rPr>
      <w:rFonts w:ascii="Tahoma" w:hAnsi="Tahoma" w:cs="Tahoma"/>
      <w:sz w:val="16"/>
      <w:szCs w:val="16"/>
    </w:rPr>
  </w:style>
  <w:style w:type="character" w:customStyle="1" w:styleId="source">
    <w:name w:val="source"/>
    <w:basedOn w:val="DefaultParagraphFont"/>
    <w:rsid w:val="00A57AC6"/>
  </w:style>
  <w:style w:type="character" w:customStyle="1" w:styleId="slug-vol">
    <w:name w:val="slug-vol"/>
    <w:basedOn w:val="DefaultParagraphFont"/>
    <w:rsid w:val="00EB1D19"/>
  </w:style>
  <w:style w:type="character" w:customStyle="1" w:styleId="slug-issue">
    <w:name w:val="slug-issue"/>
    <w:basedOn w:val="DefaultParagraphFont"/>
    <w:rsid w:val="00EB1D19"/>
  </w:style>
  <w:style w:type="paragraph" w:styleId="Revision">
    <w:name w:val="Revision"/>
    <w:hidden/>
    <w:uiPriority w:val="99"/>
    <w:semiHidden/>
    <w:rsid w:val="00CC6FC2"/>
    <w:pPr>
      <w:spacing w:after="0" w:line="240" w:lineRule="auto"/>
    </w:pPr>
  </w:style>
  <w:style w:type="character" w:styleId="SubtleReference">
    <w:name w:val="Subtle Reference"/>
    <w:basedOn w:val="DefaultParagraphFont"/>
    <w:uiPriority w:val="31"/>
    <w:qFormat/>
    <w:rsid w:val="003C09CE"/>
    <w:rPr>
      <w:smallCaps/>
      <w:color w:val="C0504D" w:themeColor="accent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92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9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219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79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1461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5756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71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46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668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045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940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9627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9156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85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4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25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727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372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629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0724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61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91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394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86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086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1245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379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33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06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54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78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25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7356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50636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52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43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42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587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412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164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7778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237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45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112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540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698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0086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19642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274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24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195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856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795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0158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6878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984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0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91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986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237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666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3734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83498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916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12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492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295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22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2676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93731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719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99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168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83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16526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75860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982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65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32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569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248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6616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5970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845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92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012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942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635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8152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4406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903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8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87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229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311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08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126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10503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959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22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65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271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980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5477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68579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105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22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446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073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215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1492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24323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667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83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19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857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855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5044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57738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983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45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486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802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479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6894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4708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907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41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50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673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528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6698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02395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672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25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301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757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208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3481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86959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431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27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089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046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992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4335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54579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963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26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373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121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27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7122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18782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142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59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675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46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876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065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62054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384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58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601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311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516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2121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37219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472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34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622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454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596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969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0277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214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620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271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915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543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8745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59774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765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7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04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126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392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238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34259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97278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956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95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903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891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10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9139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72927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038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56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01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779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547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1362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3287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923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36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155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314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689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6822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50902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099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08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047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526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645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9166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01521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578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9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714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324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24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9870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80779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064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81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417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601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748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978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0450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930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92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49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199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179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3058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17339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299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45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106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462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491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0929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57942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209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30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468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01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906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4483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9912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041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12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602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146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209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6657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2179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238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29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7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108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307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4069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92437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970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56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517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921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221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180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2082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235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47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184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247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164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3638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0919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095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34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06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916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837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9775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72092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887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26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12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419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284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2041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60019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478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69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278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782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86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2365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80715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682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97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027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720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446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1192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13760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160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05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531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769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163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3491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91526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263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57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336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424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24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3664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83990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896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8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09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26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02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5512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38581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921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86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279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596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626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7186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19097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350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2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6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178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677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740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1375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311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328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81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379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10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890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1733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47587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602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78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015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147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889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8598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46642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616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55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141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000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748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49666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19919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731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91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67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458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652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8202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8307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883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94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338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404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791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523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13470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728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26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086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125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515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1846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63160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711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2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03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331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197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4331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32763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967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88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21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918079">
                  <w:marLeft w:val="0"/>
                  <w:marRight w:val="0"/>
                  <w:marTop w:val="0"/>
                  <w:marBottom w:val="0"/>
                  <w:divBdr>
                    <w:top w:val="single" w:sz="6" w:space="0" w:color="DDDDDD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431503">
                      <w:marLeft w:val="345"/>
                      <w:marRight w:val="360"/>
                      <w:marTop w:val="375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1050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87959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57388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291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08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989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300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471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753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32524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792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91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123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833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726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6611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96395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384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74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998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7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821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6138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84256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854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39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725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509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98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3390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6402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739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76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493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942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717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0678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82023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976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61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064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561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348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5497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00638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021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44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142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475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640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7299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40907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446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98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14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066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164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8713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4453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084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06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011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943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885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3306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34702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348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58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240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166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935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7806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440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911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80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700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502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070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7555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84856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579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25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74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755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497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83841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91789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159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94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889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290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066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3842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01545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773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54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914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593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996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942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75510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311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38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278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321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040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7148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35111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460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63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0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161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085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6721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88361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533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34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968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260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921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3381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22610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515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54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556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564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108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8337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41767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474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74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41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566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988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7183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1595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26" Type="http://schemas.openxmlformats.org/officeDocument/2006/relationships/customXml" Target="../customXml/item4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5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24" Type="http://schemas.openxmlformats.org/officeDocument/2006/relationships/customXml" Target="../customXml/item2.xml"/><Relationship Id="rId5" Type="http://schemas.openxmlformats.org/officeDocument/2006/relationships/webSettings" Target="webSettings.xml"/><Relationship Id="rId23" Type="http://schemas.microsoft.com/office/2011/relationships/people" Target="people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DBC5FC5-CDC8-4C24-A1E3-53412F473EC9}"/>
</file>

<file path=customXml/itemProps2.xml><?xml version="1.0" encoding="utf-8"?>
<ds:datastoreItem xmlns:ds="http://schemas.openxmlformats.org/officeDocument/2006/customXml" ds:itemID="{79BCFA0C-D12D-4D01-8917-1812622FB6A2}"/>
</file>

<file path=customXml/itemProps3.xml><?xml version="1.0" encoding="utf-8"?>
<ds:datastoreItem xmlns:ds="http://schemas.openxmlformats.org/officeDocument/2006/customXml" ds:itemID="{AB55DF92-AED2-44CE-9BDE-42CE01F953E8}"/>
</file>

<file path=customXml/itemProps4.xml><?xml version="1.0" encoding="utf-8"?>
<ds:datastoreItem xmlns:ds="http://schemas.openxmlformats.org/officeDocument/2006/customXml" ds:itemID="{51983B9C-38FB-4D89-928D-47C9DB49F36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8-22T01:50:00Z</dcterms:created>
  <dcterms:modified xsi:type="dcterms:W3CDTF">2016-10-28T09:36:00Z</dcterms:modified>
</cp:coreProperties>
</file>